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D3294" w14:textId="2D704ED4" w:rsidR="009C63AD" w:rsidRDefault="009C63AD" w:rsidP="00FD72A0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</w:t>
      </w:r>
      <w:r w:rsidRPr="009C63AD">
        <w:rPr>
          <w:rFonts w:ascii="Times New Roman" w:hAnsi="Times New Roman" w:cs="Times New Roman"/>
          <w:b/>
          <w:sz w:val="28"/>
          <w:szCs w:val="28"/>
        </w:rPr>
        <w:t>TARY INFORMATION</w:t>
      </w:r>
    </w:p>
    <w:p w14:paraId="460EF4E3" w14:textId="77777777" w:rsidR="00627D3D" w:rsidRDefault="00627D3D" w:rsidP="0065275C">
      <w:pPr>
        <w:spacing w:before="240" w:line="276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34B8A662" w14:textId="77777777" w:rsidR="00627D3D" w:rsidRDefault="00627D3D" w:rsidP="0065275C">
      <w:pPr>
        <w:spacing w:before="240" w:line="276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443441AE" w14:textId="572B5715" w:rsidR="0065275C" w:rsidRDefault="0065275C" w:rsidP="0065275C">
      <w:pPr>
        <w:spacing w:before="24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C05A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238A76" wp14:editId="3B83A2EA">
            <wp:extent cx="5304430" cy="3878580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26D881C1-50C8-577C-6E7F-E0EE8C688E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26D881C1-50C8-577C-6E7F-E0EE8C688E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30843" cy="3897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C2AD1" w14:textId="77777777" w:rsidR="0065275C" w:rsidRDefault="0065275C" w:rsidP="0065275C">
      <w:pPr>
        <w:spacing w:before="24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19E018" w14:textId="185D0923" w:rsidR="0065275C" w:rsidRPr="007B1C1F" w:rsidRDefault="0065275C" w:rsidP="0065275C">
      <w:pPr>
        <w:spacing w:before="24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60E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F60E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alculation of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testinal uric acid secretion rates for </w:t>
      </w:r>
      <w:r w:rsidRPr="00671C6C">
        <w:rPr>
          <w:rFonts w:ascii="Times New Roman" w:eastAsia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ealthy individuals and </w:t>
      </w:r>
      <w:r w:rsidRPr="00671C6C">
        <w:rPr>
          <w:rFonts w:ascii="Times New Roman" w:eastAsia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yperuricemia patients.</w:t>
      </w:r>
    </w:p>
    <w:p w14:paraId="76D75662" w14:textId="77777777" w:rsidR="0065275C" w:rsidRPr="0065275C" w:rsidRDefault="0065275C" w:rsidP="009C63AD">
      <w:pPr>
        <w:jc w:val="center"/>
        <w:rPr>
          <w:rFonts w:ascii="Times New Roman" w:hAnsi="Times New Roman" w:cs="Times New Roman"/>
          <w:bCs/>
          <w:noProof/>
          <w:sz w:val="28"/>
          <w:szCs w:val="28"/>
        </w:rPr>
      </w:pPr>
    </w:p>
    <w:p w14:paraId="57F49C1D" w14:textId="573A68E7" w:rsidR="00FD72A0" w:rsidRDefault="00517E8C" w:rsidP="009C63AD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lastRenderedPageBreak/>
        <w:drawing>
          <wp:inline distT="0" distB="0" distL="0" distR="0" wp14:anchorId="1A1F6358" wp14:editId="3DF1E821">
            <wp:extent cx="5883241" cy="5974080"/>
            <wp:effectExtent l="0" t="0" r="0" b="0"/>
            <wp:docPr id="16364046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984" cy="59971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9BB3C2" w14:textId="21E1D93A" w:rsidR="00FD72A0" w:rsidRPr="00AA5CD4" w:rsidRDefault="00FD72A0" w:rsidP="00FD72A0">
      <w:pPr>
        <w:pStyle w:val="Default"/>
        <w:spacing w:after="160" w:line="276" w:lineRule="auto"/>
        <w:jc w:val="both"/>
        <w:rPr>
          <w:rFonts w:ascii="Times New Roman" w:hAnsi="Times New Roman" w:cs="Times New Roman"/>
        </w:rPr>
      </w:pPr>
      <w:r w:rsidRPr="00AA5CD4">
        <w:rPr>
          <w:rFonts w:ascii="Times New Roman" w:hAnsi="Times New Roman" w:cs="Times New Roman"/>
          <w:b/>
          <w:bCs/>
        </w:rPr>
        <w:t xml:space="preserve">Supplementary Figure </w:t>
      </w:r>
      <w:r w:rsidR="0065275C">
        <w:rPr>
          <w:rFonts w:ascii="Times New Roman" w:hAnsi="Times New Roman" w:cs="Times New Roman"/>
          <w:b/>
          <w:bCs/>
        </w:rPr>
        <w:t>2</w:t>
      </w:r>
      <w:r w:rsidRPr="00AA5CD4">
        <w:rPr>
          <w:rFonts w:ascii="Times New Roman" w:hAnsi="Times New Roman" w:cs="Times New Roman"/>
          <w:b/>
          <w:bCs/>
        </w:rPr>
        <w:t xml:space="preserve">. </w:t>
      </w:r>
      <w:r w:rsidRPr="00AA5CD4">
        <w:rPr>
          <w:rFonts w:ascii="Times New Roman" w:hAnsi="Times New Roman" w:cs="Times New Roman"/>
        </w:rPr>
        <w:t xml:space="preserve">Characterization of uric acid bioreporter in probiotic </w:t>
      </w:r>
      <w:r w:rsidRPr="00AA5CD4">
        <w:rPr>
          <w:rFonts w:ascii="Times New Roman" w:hAnsi="Times New Roman" w:cs="Times New Roman"/>
          <w:i/>
          <w:iCs/>
        </w:rPr>
        <w:t xml:space="preserve">E. coli </w:t>
      </w:r>
      <w:r w:rsidRPr="00AA5CD4">
        <w:rPr>
          <w:rFonts w:ascii="Times New Roman" w:hAnsi="Times New Roman" w:cs="Times New Roman"/>
        </w:rPr>
        <w:t>Nissle 1917 in response to increasing uric acid concentrations: 50</w:t>
      </w:r>
      <w:r w:rsidRPr="00AA5CD4">
        <w:rPr>
          <w:rFonts w:ascii="Times New Roman" w:hAnsi="Times New Roman" w:cs="Times New Roman"/>
          <w:lang w:val="el-GR"/>
        </w:rPr>
        <w:t>μ</w:t>
      </w:r>
      <w:r w:rsidRPr="00AA5CD4">
        <w:rPr>
          <w:rFonts w:ascii="Times New Roman" w:hAnsi="Times New Roman" w:cs="Times New Roman"/>
        </w:rPr>
        <w:t>M, 62.5</w:t>
      </w:r>
      <w:r w:rsidRPr="00AA5CD4">
        <w:rPr>
          <w:rFonts w:ascii="Times New Roman" w:hAnsi="Times New Roman" w:cs="Times New Roman"/>
          <w:lang w:val="el-GR"/>
        </w:rPr>
        <w:t>μ</w:t>
      </w:r>
      <w:r w:rsidRPr="00AA5CD4">
        <w:rPr>
          <w:rFonts w:ascii="Times New Roman" w:hAnsi="Times New Roman" w:cs="Times New Roman"/>
        </w:rPr>
        <w:t>M, 75</w:t>
      </w:r>
      <w:r w:rsidRPr="00AA5CD4">
        <w:rPr>
          <w:rFonts w:ascii="Times New Roman" w:hAnsi="Times New Roman" w:cs="Times New Roman"/>
          <w:lang w:val="el-GR"/>
        </w:rPr>
        <w:t>μ</w:t>
      </w:r>
      <w:r w:rsidRPr="00AA5CD4">
        <w:rPr>
          <w:rFonts w:ascii="Times New Roman" w:hAnsi="Times New Roman" w:cs="Times New Roman"/>
        </w:rPr>
        <w:t>M, 87.5</w:t>
      </w:r>
      <w:r w:rsidRPr="00AA5CD4">
        <w:rPr>
          <w:rFonts w:ascii="Times New Roman" w:hAnsi="Times New Roman" w:cs="Times New Roman"/>
          <w:lang w:val="el-GR"/>
        </w:rPr>
        <w:t>μ</w:t>
      </w:r>
      <w:r w:rsidRPr="00AA5CD4">
        <w:rPr>
          <w:rFonts w:ascii="Times New Roman" w:hAnsi="Times New Roman" w:cs="Times New Roman"/>
        </w:rPr>
        <w:t>M, 100</w:t>
      </w:r>
      <w:r w:rsidRPr="00AA5CD4">
        <w:rPr>
          <w:rFonts w:ascii="Times New Roman" w:hAnsi="Times New Roman" w:cs="Times New Roman"/>
          <w:lang w:val="el-GR"/>
        </w:rPr>
        <w:t>μ</w:t>
      </w:r>
      <w:r w:rsidRPr="00AA5CD4">
        <w:rPr>
          <w:rFonts w:ascii="Times New Roman" w:hAnsi="Times New Roman" w:cs="Times New Roman"/>
        </w:rPr>
        <w:t>M, 150</w:t>
      </w:r>
      <w:r w:rsidRPr="00AA5CD4">
        <w:rPr>
          <w:rFonts w:ascii="Times New Roman" w:hAnsi="Times New Roman" w:cs="Times New Roman"/>
          <w:lang w:val="el-GR"/>
        </w:rPr>
        <w:t>μ</w:t>
      </w:r>
      <w:r w:rsidRPr="00AA5CD4">
        <w:rPr>
          <w:rFonts w:ascii="Times New Roman" w:hAnsi="Times New Roman" w:cs="Times New Roman"/>
        </w:rPr>
        <w:t>M, and 250</w:t>
      </w:r>
      <w:r w:rsidRPr="00AA5CD4">
        <w:rPr>
          <w:rFonts w:ascii="Times New Roman" w:hAnsi="Times New Roman" w:cs="Times New Roman"/>
          <w:lang w:val="el-GR"/>
        </w:rPr>
        <w:t>μ</w:t>
      </w:r>
      <w:r w:rsidRPr="00AA5CD4">
        <w:rPr>
          <w:rFonts w:ascii="Times New Roman" w:hAnsi="Times New Roman" w:cs="Times New Roman"/>
        </w:rPr>
        <w:t>M in M9MM.</w:t>
      </w:r>
      <w:r w:rsidRPr="00AA5CD4">
        <w:rPr>
          <w:rFonts w:ascii="Times New Roman" w:hAnsi="Times New Roman" w:cs="Times New Roman"/>
          <w:b/>
          <w:bCs/>
        </w:rPr>
        <w:t xml:space="preserve"> (b) </w:t>
      </w:r>
      <w:r w:rsidRPr="00AA5CD4">
        <w:rPr>
          <w:rFonts w:ascii="Times New Roman" w:hAnsi="Times New Roman" w:cs="Times New Roman"/>
        </w:rPr>
        <w:t xml:space="preserve">Comparison of bioreporter module’s performance in Nissle 1917 to K-12 MG1655. Each data point shows the mean normalized fluorescence and s.d. (error bars) obtained from 4 biological replicates. The mean of each data point was compared to the mean of the control group, 50µM uric acid. * and  *** indicates statistical significance at  </w:t>
      </w:r>
      <w:r w:rsidRPr="00AA5CD4">
        <w:rPr>
          <w:rFonts w:ascii="Times New Roman" w:hAnsi="Times New Roman" w:cs="Times New Roman"/>
          <w:i/>
          <w:iCs/>
        </w:rPr>
        <w:t>P</w:t>
      </w:r>
      <w:r w:rsidRPr="00AA5CD4">
        <w:rPr>
          <w:rFonts w:ascii="Times New Roman" w:hAnsi="Times New Roman" w:cs="Times New Roman"/>
        </w:rPr>
        <w:t xml:space="preserve"> &lt; 0.05 and </w:t>
      </w:r>
      <w:r w:rsidRPr="00AA5CD4">
        <w:rPr>
          <w:rFonts w:ascii="Times New Roman" w:hAnsi="Times New Roman" w:cs="Times New Roman"/>
          <w:i/>
          <w:iCs/>
        </w:rPr>
        <w:t>P</w:t>
      </w:r>
      <w:r w:rsidRPr="00AA5CD4">
        <w:rPr>
          <w:rFonts w:ascii="Times New Roman" w:hAnsi="Times New Roman" w:cs="Times New Roman"/>
        </w:rPr>
        <w:t xml:space="preserve"> &lt; 0.001 respectively. Statistical analysis: one-way ANOVA is combined with the Bonferroni multiple comparisons test </w:t>
      </w:r>
      <m:oMath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a=0.05)</m:t>
        </m:r>
      </m:oMath>
      <w:r w:rsidRPr="00AA5CD4">
        <w:rPr>
          <w:rFonts w:ascii="Times New Roman" w:hAnsi="Times New Roman" w:cs="Times New Roman"/>
        </w:rPr>
        <w:t xml:space="preserve">. </w:t>
      </w:r>
    </w:p>
    <w:p w14:paraId="2EBC15C3" w14:textId="5425C50C" w:rsidR="00FD72A0" w:rsidRDefault="00FD72A0" w:rsidP="009C63AD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Cs w:val="24"/>
        </w:rPr>
        <w:lastRenderedPageBreak/>
        <w:drawing>
          <wp:inline distT="0" distB="0" distL="0" distR="0" wp14:anchorId="4805461C" wp14:editId="1B69A6B6">
            <wp:extent cx="5943600" cy="2270715"/>
            <wp:effectExtent l="0" t="0" r="0" b="0"/>
            <wp:docPr id="757900593" name="Picture 7579005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943600" cy="227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1D839B" w14:textId="13918D40" w:rsidR="008F60EC" w:rsidRDefault="00FD72A0" w:rsidP="007B1C1F">
      <w:pPr>
        <w:spacing w:before="24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5CD4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65275C">
        <w:rPr>
          <w:rFonts w:ascii="Times New Roman" w:hAnsi="Times New Roman" w:cs="Times New Roman"/>
          <w:b/>
          <w:sz w:val="24"/>
          <w:szCs w:val="24"/>
        </w:rPr>
        <w:t>3</w:t>
      </w:r>
      <w:r w:rsidRPr="00AA5CD4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AA5CD4">
        <w:rPr>
          <w:rFonts w:ascii="Times New Roman" w:hAnsi="Times New Roman" w:cs="Times New Roman"/>
          <w:sz w:val="24"/>
          <w:szCs w:val="24"/>
        </w:rPr>
        <w:t xml:space="preserve">FACS analysis results for BCRP expression in Caco-2, human intestinal epithelial cell line. Analyzed samples include </w:t>
      </w:r>
      <w:r w:rsidRPr="00AA5CD4">
        <w:rPr>
          <w:rFonts w:ascii="Times New Roman" w:hAnsi="Times New Roman" w:cs="Times New Roman"/>
          <w:b/>
          <w:sz w:val="24"/>
          <w:szCs w:val="24"/>
        </w:rPr>
        <w:t>(a)</w:t>
      </w:r>
      <w:r w:rsidRPr="00AA5CD4">
        <w:rPr>
          <w:rFonts w:ascii="Times New Roman" w:hAnsi="Times New Roman" w:cs="Times New Roman"/>
          <w:sz w:val="24"/>
          <w:szCs w:val="24"/>
        </w:rPr>
        <w:t xml:space="preserve"> unstained Caco-2 cells as the negative control, and </w:t>
      </w:r>
      <w:r w:rsidRPr="00AA5CD4">
        <w:rPr>
          <w:rFonts w:ascii="Times New Roman" w:hAnsi="Times New Roman" w:cs="Times New Roman"/>
          <w:b/>
          <w:sz w:val="24"/>
          <w:szCs w:val="24"/>
        </w:rPr>
        <w:t>(b &amp; c)</w:t>
      </w:r>
      <w:r w:rsidRPr="00AA5CD4">
        <w:rPr>
          <w:rFonts w:ascii="Times New Roman" w:hAnsi="Times New Roman" w:cs="Times New Roman"/>
          <w:sz w:val="24"/>
          <w:szCs w:val="24"/>
        </w:rPr>
        <w:t xml:space="preserve"> replicates of Caco-2 cells that are stained with PE-conjugated anti-BCRP antibody.</w:t>
      </w:r>
    </w:p>
    <w:p w14:paraId="1A1431B6" w14:textId="77777777" w:rsidR="00627D3D" w:rsidRDefault="00627D3D" w:rsidP="007B1C1F">
      <w:pPr>
        <w:spacing w:before="24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25E07F" w14:textId="5B613DEE" w:rsidR="0065275C" w:rsidRDefault="0065275C" w:rsidP="00F40426">
      <w:pPr>
        <w:spacing w:before="24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65275C">
        <w:drawing>
          <wp:inline distT="0" distB="0" distL="0" distR="0" wp14:anchorId="49876E59" wp14:editId="406E1D27">
            <wp:extent cx="3863340" cy="2787714"/>
            <wp:effectExtent l="0" t="0" r="0" b="0"/>
            <wp:docPr id="1138722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1926" cy="2793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418B8" w14:textId="73588C0C" w:rsidR="0065275C" w:rsidRPr="007B1C1F" w:rsidRDefault="0065275C" w:rsidP="007B1C1F">
      <w:pPr>
        <w:spacing w:before="24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5CD4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 xml:space="preserve">4. </w:t>
      </w:r>
      <w:r w:rsidRPr="0065275C">
        <w:rPr>
          <w:rFonts w:ascii="Times New Roman" w:hAnsi="Times New Roman" w:cs="Times New Roman"/>
          <w:bCs/>
          <w:sz w:val="24"/>
          <w:szCs w:val="24"/>
        </w:rPr>
        <w:t>qPCR results for BCRP expression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65275C">
        <w:rPr>
          <w:rFonts w:ascii="Times New Roman" w:hAnsi="Times New Roman" w:cs="Times New Roman"/>
          <w:bCs/>
          <w:sz w:val="24"/>
          <w:szCs w:val="24"/>
        </w:rPr>
        <w:t xml:space="preserve">*** indicates statistical significance at </w:t>
      </w:r>
      <w:r w:rsidRPr="0065275C">
        <w:rPr>
          <w:rFonts w:ascii="Cambria Math" w:hAnsi="Cambria Math" w:cs="Cambria Math"/>
          <w:bCs/>
          <w:sz w:val="24"/>
          <w:szCs w:val="24"/>
        </w:rPr>
        <w:t>𝑝</w:t>
      </w:r>
      <w:r w:rsidRPr="0065275C">
        <w:rPr>
          <w:rFonts w:ascii="Times New Roman" w:hAnsi="Times New Roman" w:cs="Times New Roman"/>
          <w:bCs/>
          <w:sz w:val="24"/>
          <w:szCs w:val="24"/>
        </w:rPr>
        <w:t xml:space="preserve"> &lt; 0.001. Statistical analysis: unpaired student’s t-test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(</m:t>
        </m:r>
        <m:r>
          <w:rPr>
            <w:rFonts w:ascii="Cambria Math" w:hAnsi="Cambria Math" w:cs="Times New Roman"/>
            <w:sz w:val="24"/>
            <w:szCs w:val="24"/>
          </w:rPr>
          <m:t>a=0.05)</m:t>
        </m:r>
      </m:oMath>
      <w:r w:rsidRPr="0065275C">
        <w:rPr>
          <w:rFonts w:ascii="Times New Roman" w:hAnsi="Times New Roman" w:cs="Times New Roman"/>
          <w:sz w:val="24"/>
          <w:szCs w:val="24"/>
        </w:rPr>
        <w:t>.</w:t>
      </w:r>
      <w:r w:rsidR="00C2793A" w:rsidRPr="00C2793A">
        <w:rPr>
          <w:rFonts w:ascii="Times New Roman" w:hAnsi="Times New Roman" w:cs="Times New Roman"/>
          <w:sz w:val="24"/>
          <w:szCs w:val="24"/>
        </w:rPr>
        <w:t xml:space="preserve"> Caco-2 BCRP expression level is significantly lower compared to wild type small intestine cells. </w:t>
      </w:r>
      <w:r w:rsidR="00F14F9E">
        <w:rPr>
          <w:rFonts w:ascii="Times New Roman" w:hAnsi="Times New Roman" w:cs="Times New Roman"/>
          <w:sz w:val="24"/>
          <w:szCs w:val="24"/>
        </w:rPr>
        <w:t>Based on these findings,</w:t>
      </w:r>
      <w:r w:rsidR="00C2793A" w:rsidRPr="00C2793A">
        <w:rPr>
          <w:rFonts w:ascii="Times New Roman" w:hAnsi="Times New Roman" w:cs="Times New Roman"/>
          <w:sz w:val="24"/>
          <w:szCs w:val="24"/>
        </w:rPr>
        <w:t xml:space="preserve"> </w:t>
      </w:r>
      <w:r w:rsidR="00C2793A">
        <w:rPr>
          <w:rFonts w:ascii="Times New Roman" w:hAnsi="Times New Roman" w:cs="Times New Roman"/>
          <w:sz w:val="24"/>
          <w:szCs w:val="24"/>
        </w:rPr>
        <w:t xml:space="preserve">basolateral compartment of </w:t>
      </w:r>
      <w:r w:rsidR="00C2793A" w:rsidRPr="00C2793A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="00C2793A">
        <w:rPr>
          <w:rFonts w:ascii="Times New Roman" w:hAnsi="Times New Roman" w:cs="Times New Roman"/>
          <w:sz w:val="24"/>
          <w:szCs w:val="24"/>
        </w:rPr>
        <w:t xml:space="preserve"> Caco-2 model was supplemented with </w:t>
      </w:r>
      <w:r w:rsidR="000616AD">
        <w:rPr>
          <w:rFonts w:ascii="Times New Roman" w:hAnsi="Times New Roman" w:cs="Times New Roman"/>
          <w:sz w:val="24"/>
          <w:szCs w:val="24"/>
        </w:rPr>
        <w:t>2.5 mM uric acid, concentrations higher than serum levels seen in patients</w:t>
      </w:r>
      <w:r w:rsidR="00F14F9E">
        <w:rPr>
          <w:rFonts w:ascii="Times New Roman" w:hAnsi="Times New Roman" w:cs="Times New Roman"/>
          <w:sz w:val="24"/>
          <w:szCs w:val="24"/>
        </w:rPr>
        <w:t xml:space="preserve">. This enabled the </w:t>
      </w:r>
      <w:r w:rsidR="00F14F9E" w:rsidRPr="00F14F9E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="00F14F9E">
        <w:rPr>
          <w:rFonts w:ascii="Times New Roman" w:hAnsi="Times New Roman" w:cs="Times New Roman"/>
          <w:sz w:val="24"/>
          <w:szCs w:val="24"/>
        </w:rPr>
        <w:t xml:space="preserve"> model</w:t>
      </w:r>
      <w:r w:rsidR="000616AD">
        <w:rPr>
          <w:rFonts w:ascii="Times New Roman" w:hAnsi="Times New Roman" w:cs="Times New Roman"/>
          <w:sz w:val="24"/>
          <w:szCs w:val="24"/>
        </w:rPr>
        <w:t xml:space="preserve"> </w:t>
      </w:r>
      <w:r w:rsidR="00C2793A" w:rsidRPr="00C2793A">
        <w:rPr>
          <w:rFonts w:ascii="Times New Roman" w:hAnsi="Times New Roman" w:cs="Times New Roman"/>
          <w:sz w:val="24"/>
          <w:szCs w:val="24"/>
        </w:rPr>
        <w:t xml:space="preserve">to </w:t>
      </w:r>
      <w:r w:rsidR="000616AD">
        <w:rPr>
          <w:rFonts w:ascii="Times New Roman" w:hAnsi="Times New Roman" w:cs="Times New Roman"/>
          <w:sz w:val="24"/>
          <w:szCs w:val="24"/>
        </w:rPr>
        <w:t xml:space="preserve">better </w:t>
      </w:r>
      <w:r w:rsidR="00C2793A" w:rsidRPr="00C2793A">
        <w:rPr>
          <w:rFonts w:ascii="Times New Roman" w:hAnsi="Times New Roman" w:cs="Times New Roman"/>
          <w:sz w:val="24"/>
          <w:szCs w:val="24"/>
        </w:rPr>
        <w:t>mimic luminal uric acid concentrations</w:t>
      </w:r>
      <w:r w:rsidR="000616AD">
        <w:rPr>
          <w:rFonts w:ascii="Times New Roman" w:hAnsi="Times New Roman" w:cs="Times New Roman"/>
          <w:sz w:val="24"/>
          <w:szCs w:val="24"/>
        </w:rPr>
        <w:t xml:space="preserve"> where engineered </w:t>
      </w:r>
      <w:r w:rsidR="000616AD" w:rsidRPr="000616AD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="000616AD">
        <w:rPr>
          <w:rFonts w:ascii="Times New Roman" w:hAnsi="Times New Roman" w:cs="Times New Roman"/>
          <w:sz w:val="24"/>
          <w:szCs w:val="24"/>
        </w:rPr>
        <w:t xml:space="preserve"> strains’ ability to remove excreted uric acid was assessed.</w:t>
      </w:r>
    </w:p>
    <w:tbl>
      <w:tblPr>
        <w:tblStyle w:val="PlainTable4"/>
        <w:tblW w:w="10890" w:type="dxa"/>
        <w:tblInd w:w="-810" w:type="dxa"/>
        <w:tblLayout w:type="fixed"/>
        <w:tblLook w:val="0480" w:firstRow="0" w:lastRow="0" w:firstColumn="1" w:lastColumn="0" w:noHBand="0" w:noVBand="1"/>
      </w:tblPr>
      <w:tblGrid>
        <w:gridCol w:w="2340"/>
        <w:gridCol w:w="7200"/>
        <w:gridCol w:w="1350"/>
      </w:tblGrid>
      <w:tr w:rsidR="00786F54" w14:paraId="18BED53A" w14:textId="77777777" w:rsidTr="001E4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0" w:type="dxa"/>
            <w:gridSpan w:val="3"/>
          </w:tcPr>
          <w:p w14:paraId="51111E28" w14:textId="77777777" w:rsidR="00786F54" w:rsidRPr="00786F54" w:rsidRDefault="00786F54" w:rsidP="00773AC9">
            <w:pPr>
              <w:tabs>
                <w:tab w:val="left" w:pos="6429"/>
              </w:tabs>
              <w:rPr>
                <w:rFonts w:ascii="Times New Roman" w:hAnsi="Times New Roman" w:cs="Times New Roman"/>
                <w:i/>
                <w:sz w:val="28"/>
                <w:szCs w:val="24"/>
              </w:rPr>
            </w:pPr>
            <w:r w:rsidRPr="00786F54">
              <w:rPr>
                <w:rFonts w:ascii="Times New Roman" w:hAnsi="Times New Roman" w:cs="Times New Roman"/>
                <w:i/>
                <w:sz w:val="28"/>
                <w:szCs w:val="32"/>
              </w:rPr>
              <w:lastRenderedPageBreak/>
              <w:t>Supplementary Table 1</w:t>
            </w:r>
          </w:p>
        </w:tc>
      </w:tr>
      <w:tr w:rsidR="00881020" w14:paraId="0DF474CC" w14:textId="77777777" w:rsidTr="00786F54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552D1D04" w14:textId="15EA8AAB" w:rsidR="00881020" w:rsidRDefault="00881020" w:rsidP="00881020">
            <w:pPr>
              <w:tabs>
                <w:tab w:val="left" w:pos="64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ain Name</w:t>
            </w:r>
          </w:p>
        </w:tc>
        <w:tc>
          <w:tcPr>
            <w:tcW w:w="7200" w:type="dxa"/>
          </w:tcPr>
          <w:p w14:paraId="3EBEFDA4" w14:textId="61D67F09" w:rsidR="00881020" w:rsidRPr="00786F54" w:rsidRDefault="00881020" w:rsidP="00786F54">
            <w:pPr>
              <w:tabs>
                <w:tab w:val="left" w:pos="64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F54">
              <w:rPr>
                <w:rFonts w:ascii="Times New Roman" w:hAnsi="Times New Roman" w:cs="Times New Roman"/>
                <w:b/>
                <w:sz w:val="24"/>
                <w:szCs w:val="24"/>
              </w:rPr>
              <w:t>Genotype / Description</w:t>
            </w:r>
          </w:p>
        </w:tc>
        <w:tc>
          <w:tcPr>
            <w:tcW w:w="1350" w:type="dxa"/>
          </w:tcPr>
          <w:p w14:paraId="40155897" w14:textId="7CD46FF5" w:rsidR="00881020" w:rsidRPr="00786F54" w:rsidRDefault="00881020" w:rsidP="00786F54">
            <w:pPr>
              <w:tabs>
                <w:tab w:val="left" w:pos="64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F54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786F54" w:rsidRPr="009C63AD" w14:paraId="5BAC4A8A" w14:textId="77777777" w:rsidTr="00786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6C06CCBD" w14:textId="77777777" w:rsidR="00881020" w:rsidRPr="009C63AD" w:rsidRDefault="00881020" w:rsidP="00881020">
            <w:pPr>
              <w:tabs>
                <w:tab w:val="left" w:pos="6429"/>
              </w:tabs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C63A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. coli</w:t>
            </w:r>
            <w:r w:rsidRPr="009C63A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DH5α</w:t>
            </w:r>
          </w:p>
        </w:tc>
        <w:tc>
          <w:tcPr>
            <w:tcW w:w="7200" w:type="dxa"/>
          </w:tcPr>
          <w:p w14:paraId="7A7ABA8B" w14:textId="355DBFDB" w:rsidR="001F5520" w:rsidRPr="001F5520" w:rsidRDefault="001F5520" w:rsidP="001F5520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0"/>
                <w:szCs w:val="14"/>
              </w:rPr>
            </w:pPr>
            <w:r w:rsidRPr="001F5520">
              <w:rPr>
                <w:rFonts w:ascii="Times New Roman" w:eastAsiaTheme="minorHAnsi" w:hAnsi="Times New Roman" w:cs="Times New Roman"/>
                <w:i/>
                <w:iCs/>
                <w:color w:val="000000"/>
                <w:sz w:val="20"/>
                <w:szCs w:val="14"/>
              </w:rPr>
              <w:t xml:space="preserve">fhuA2 Δ(argF-lacZ)U169 phoA glnV44 Φ80 Δ(lacZ)M15 gyrA96 recA1 relA1 endA1 thi-1 hsdR17 </w:t>
            </w:r>
          </w:p>
          <w:p w14:paraId="5BE9511D" w14:textId="0E4EA774" w:rsidR="00881020" w:rsidRPr="001F5520" w:rsidRDefault="00881020" w:rsidP="00881020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0D9B974" w14:textId="77777777" w:rsidR="00881020" w:rsidRPr="009C63AD" w:rsidRDefault="00881020" w:rsidP="00881020">
            <w:pPr>
              <w:tabs>
                <w:tab w:val="left" w:pos="64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3AD">
              <w:rPr>
                <w:rFonts w:ascii="Times New Roman" w:hAnsi="Times New Roman" w:cs="Times New Roman"/>
                <w:sz w:val="20"/>
                <w:szCs w:val="20"/>
              </w:rPr>
              <w:t>March Group</w:t>
            </w:r>
          </w:p>
        </w:tc>
      </w:tr>
      <w:tr w:rsidR="00881020" w:rsidRPr="009C63AD" w14:paraId="2DD7A5C0" w14:textId="77777777" w:rsidTr="00786F54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37C9FC2" w14:textId="703A0C3C" w:rsidR="00881020" w:rsidRPr="009C63AD" w:rsidRDefault="00881020" w:rsidP="00881020">
            <w:pPr>
              <w:tabs>
                <w:tab w:val="left" w:pos="6429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C63A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. coli</w:t>
            </w:r>
            <w:r w:rsidRPr="009C63A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K-12 MG1655</w:t>
            </w:r>
          </w:p>
        </w:tc>
        <w:tc>
          <w:tcPr>
            <w:tcW w:w="7200" w:type="dxa"/>
          </w:tcPr>
          <w:p w14:paraId="1F09A37B" w14:textId="67862A9F" w:rsidR="00881020" w:rsidRPr="009C63AD" w:rsidRDefault="00881020" w:rsidP="00881020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C63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</w:t>
            </w:r>
            <w:r w:rsidRPr="009C63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–</w:t>
            </w:r>
            <w:r w:rsidRPr="009C63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λ</w:t>
            </w:r>
            <w:r w:rsidRPr="009C63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– </w:t>
            </w:r>
            <w:r w:rsidRPr="009C63AD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</w:rPr>
              <w:t>rph-1</w:t>
            </w:r>
          </w:p>
        </w:tc>
        <w:tc>
          <w:tcPr>
            <w:tcW w:w="1350" w:type="dxa"/>
          </w:tcPr>
          <w:p w14:paraId="4FD15C88" w14:textId="615D6958" w:rsidR="00881020" w:rsidRPr="009C63AD" w:rsidRDefault="00881020" w:rsidP="00881020">
            <w:pPr>
              <w:tabs>
                <w:tab w:val="left" w:pos="64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3AD">
              <w:rPr>
                <w:rFonts w:ascii="Times New Roman" w:hAnsi="Times New Roman" w:cs="Times New Roman"/>
                <w:sz w:val="20"/>
                <w:szCs w:val="20"/>
              </w:rPr>
              <w:t>March Group</w:t>
            </w:r>
          </w:p>
        </w:tc>
      </w:tr>
      <w:tr w:rsidR="00881020" w:rsidRPr="009C63AD" w14:paraId="616C2C9A" w14:textId="77777777" w:rsidTr="00786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ECB7DAB" w14:textId="77777777" w:rsidR="00881020" w:rsidRPr="009C63AD" w:rsidRDefault="00881020" w:rsidP="00881020">
            <w:pPr>
              <w:tabs>
                <w:tab w:val="left" w:pos="6429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C63A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E. coli </w:t>
            </w:r>
            <w:r w:rsidRPr="009C63A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Nissle </w:t>
            </w:r>
          </w:p>
          <w:p w14:paraId="49861D61" w14:textId="37C2A83B" w:rsidR="00881020" w:rsidRPr="009C63AD" w:rsidRDefault="00881020" w:rsidP="00881020">
            <w:pPr>
              <w:tabs>
                <w:tab w:val="left" w:pos="6429"/>
              </w:tabs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C63AD">
              <w:rPr>
                <w:rFonts w:ascii="Times New Roman" w:hAnsi="Times New Roman" w:cs="Times New Roman"/>
                <w:b w:val="0"/>
                <w:sz w:val="20"/>
                <w:szCs w:val="20"/>
              </w:rPr>
              <w:t>1917</w:t>
            </w:r>
          </w:p>
        </w:tc>
        <w:tc>
          <w:tcPr>
            <w:tcW w:w="7200" w:type="dxa"/>
          </w:tcPr>
          <w:p w14:paraId="3921E3D6" w14:textId="3AD55349" w:rsidR="00881020" w:rsidRPr="001F5520" w:rsidRDefault="001F5520" w:rsidP="00881020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F552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Wild type </w:t>
            </w:r>
            <w:r w:rsidR="00881020" w:rsidRPr="009C63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scherichia coli </w:t>
            </w:r>
            <w:r w:rsidR="00881020" w:rsidRPr="009C63AD">
              <w:rPr>
                <w:rFonts w:ascii="Times New Roman" w:hAnsi="Times New Roman" w:cs="Times New Roman"/>
                <w:iCs/>
                <w:sz w:val="20"/>
                <w:szCs w:val="20"/>
              </w:rPr>
              <w:t>strain with probiotic properties</w:t>
            </w:r>
          </w:p>
        </w:tc>
        <w:tc>
          <w:tcPr>
            <w:tcW w:w="1350" w:type="dxa"/>
          </w:tcPr>
          <w:p w14:paraId="642E5B29" w14:textId="579F2EBB" w:rsidR="00881020" w:rsidRPr="009C63AD" w:rsidRDefault="00881020" w:rsidP="00881020">
            <w:pPr>
              <w:tabs>
                <w:tab w:val="left" w:pos="642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3AD">
              <w:rPr>
                <w:rFonts w:ascii="Times New Roman" w:hAnsi="Times New Roman" w:cs="Times New Roman"/>
                <w:sz w:val="20"/>
                <w:szCs w:val="20"/>
              </w:rPr>
              <w:t>March Group</w:t>
            </w:r>
          </w:p>
        </w:tc>
      </w:tr>
      <w:tr w:rsidR="00881020" w:rsidRPr="009C63AD" w14:paraId="3621F452" w14:textId="77777777" w:rsidTr="00786F54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BB48132" w14:textId="77777777" w:rsidR="00881020" w:rsidRPr="009C63AD" w:rsidRDefault="00881020" w:rsidP="00881020">
            <w:pPr>
              <w:tabs>
                <w:tab w:val="left" w:pos="6429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C63A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. subtilis</w:t>
            </w:r>
            <w:r w:rsidRPr="009C63A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168</w:t>
            </w:r>
          </w:p>
        </w:tc>
        <w:tc>
          <w:tcPr>
            <w:tcW w:w="7200" w:type="dxa"/>
          </w:tcPr>
          <w:p w14:paraId="56CD5F09" w14:textId="77777777" w:rsidR="00881020" w:rsidRPr="009C63AD" w:rsidRDefault="00881020" w:rsidP="00881020">
            <w:pPr>
              <w:tabs>
                <w:tab w:val="left" w:pos="642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63AD">
              <w:rPr>
                <w:rFonts w:ascii="Times New Roman" w:hAnsi="Times New Roman" w:cs="Times New Roman"/>
                <w:i/>
                <w:sz w:val="20"/>
                <w:szCs w:val="20"/>
              </w:rPr>
              <w:t>trpC2</w:t>
            </w:r>
          </w:p>
        </w:tc>
        <w:tc>
          <w:tcPr>
            <w:tcW w:w="1350" w:type="dxa"/>
          </w:tcPr>
          <w:p w14:paraId="1FC3D07C" w14:textId="77777777" w:rsidR="00881020" w:rsidRPr="009C63AD" w:rsidRDefault="00881020" w:rsidP="00881020">
            <w:pPr>
              <w:tabs>
                <w:tab w:val="left" w:pos="642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3AD">
              <w:rPr>
                <w:rFonts w:ascii="Times New Roman" w:hAnsi="Times New Roman" w:cs="Times New Roman"/>
                <w:sz w:val="20"/>
                <w:szCs w:val="20"/>
              </w:rPr>
              <w:t>Helmann Group</w:t>
            </w:r>
          </w:p>
        </w:tc>
      </w:tr>
      <w:tr w:rsidR="00951632" w:rsidRPr="009C63AD" w14:paraId="40B66DD7" w14:textId="77777777" w:rsidTr="00786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2DB19B2" w14:textId="323AB660" w:rsidR="00951632" w:rsidRPr="009C63AD" w:rsidRDefault="00951632" w:rsidP="00881020">
            <w:pPr>
              <w:tabs>
                <w:tab w:val="left" w:pos="6429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C63AD">
              <w:rPr>
                <w:rFonts w:ascii="Times New Roman" w:hAnsi="Times New Roman" w:cs="Times New Roman"/>
                <w:b w:val="0"/>
                <w:sz w:val="20"/>
                <w:szCs w:val="20"/>
              </w:rPr>
              <w:t>JW5470-1</w:t>
            </w:r>
          </w:p>
        </w:tc>
        <w:tc>
          <w:tcPr>
            <w:tcW w:w="7200" w:type="dxa"/>
          </w:tcPr>
          <w:p w14:paraId="6A758E04" w14:textId="4256D5E2" w:rsidR="00951632" w:rsidRPr="009C63AD" w:rsidRDefault="00951632" w:rsidP="00881020">
            <w:pPr>
              <w:tabs>
                <w:tab w:val="left" w:pos="64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5EE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953F1E" w:rsidRPr="00953F1E">
              <w:rPr>
                <w:rFonts w:ascii="Times New Roman" w:hAnsi="Times New Roman" w:cs="Times New Roman"/>
                <w:sz w:val="20"/>
                <w:szCs w:val="20"/>
              </w:rPr>
              <w:t xml:space="preserve">- Δ(araD-araB)567, ΔlacZ4787(::rrnB-3), λ-, </w:t>
            </w:r>
            <w:r w:rsidR="00953F1E" w:rsidRPr="008114EF">
              <w:rPr>
                <w:rFonts w:ascii="Times New Roman" w:hAnsi="Times New Roman" w:cs="Times New Roman"/>
                <w:b/>
                <w:sz w:val="20"/>
                <w:szCs w:val="20"/>
              </w:rPr>
              <w:t>ΔygfU738::kan</w:t>
            </w:r>
            <w:r w:rsidR="00953F1E" w:rsidRPr="00953F1E">
              <w:rPr>
                <w:rFonts w:ascii="Times New Roman" w:hAnsi="Times New Roman" w:cs="Times New Roman"/>
                <w:sz w:val="20"/>
                <w:szCs w:val="20"/>
              </w:rPr>
              <w:t>, rph-1, Δ(rhaD-rhaB)568, hsdR514</w:t>
            </w:r>
          </w:p>
        </w:tc>
        <w:tc>
          <w:tcPr>
            <w:tcW w:w="1350" w:type="dxa"/>
          </w:tcPr>
          <w:p w14:paraId="3AD60CD0" w14:textId="1AD27B9A" w:rsidR="00951632" w:rsidRPr="009C63AD" w:rsidRDefault="00951632" w:rsidP="00881020">
            <w:pPr>
              <w:tabs>
                <w:tab w:val="left" w:pos="642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3AD">
              <w:rPr>
                <w:rFonts w:ascii="Times New Roman" w:hAnsi="Times New Roman" w:cs="Times New Roman"/>
                <w:sz w:val="20"/>
                <w:szCs w:val="20"/>
              </w:rPr>
              <w:t>CGSC</w:t>
            </w:r>
          </w:p>
        </w:tc>
      </w:tr>
    </w:tbl>
    <w:p w14:paraId="0B369B67" w14:textId="77777777" w:rsidR="00C527BA" w:rsidRDefault="00C527BA"/>
    <w:tbl>
      <w:tblPr>
        <w:tblStyle w:val="PlainTable4"/>
        <w:tblW w:w="10890" w:type="dxa"/>
        <w:tblInd w:w="-810" w:type="dxa"/>
        <w:tblLayout w:type="fixed"/>
        <w:tblLook w:val="0480" w:firstRow="0" w:lastRow="0" w:firstColumn="1" w:lastColumn="0" w:noHBand="0" w:noVBand="1"/>
      </w:tblPr>
      <w:tblGrid>
        <w:gridCol w:w="2340"/>
        <w:gridCol w:w="7200"/>
        <w:gridCol w:w="1350"/>
      </w:tblGrid>
      <w:tr w:rsidR="007E23B8" w:rsidRPr="00786F54" w14:paraId="4827DCC3" w14:textId="77777777" w:rsidTr="00BB1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0" w:type="dxa"/>
            <w:gridSpan w:val="3"/>
          </w:tcPr>
          <w:p w14:paraId="443BE0B2" w14:textId="5CE83AF7" w:rsidR="007E23B8" w:rsidRPr="00786F54" w:rsidRDefault="007E23B8" w:rsidP="00BB1BF8">
            <w:pPr>
              <w:tabs>
                <w:tab w:val="left" w:pos="6429"/>
              </w:tabs>
              <w:rPr>
                <w:rFonts w:ascii="Times New Roman" w:hAnsi="Times New Roman" w:cs="Times New Roman"/>
                <w:i/>
                <w:sz w:val="28"/>
                <w:szCs w:val="24"/>
              </w:rPr>
            </w:pPr>
            <w:r w:rsidRPr="00786F54">
              <w:rPr>
                <w:rFonts w:ascii="Times New Roman" w:hAnsi="Times New Roman" w:cs="Times New Roman"/>
                <w:i/>
                <w:sz w:val="28"/>
                <w:szCs w:val="32"/>
              </w:rPr>
              <w:t xml:space="preserve">Supplementary Table </w:t>
            </w:r>
            <w:r>
              <w:rPr>
                <w:rFonts w:ascii="Times New Roman" w:hAnsi="Times New Roman" w:cs="Times New Roman"/>
                <w:i/>
                <w:sz w:val="28"/>
                <w:szCs w:val="32"/>
              </w:rPr>
              <w:t>2</w:t>
            </w:r>
          </w:p>
        </w:tc>
      </w:tr>
      <w:tr w:rsidR="007E23B8" w:rsidRPr="00786F54" w14:paraId="61980731" w14:textId="77777777" w:rsidTr="00BB1BF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3C4D0559" w14:textId="2EF7EA65" w:rsidR="007E23B8" w:rsidRDefault="007E23B8" w:rsidP="007E23B8">
            <w:pPr>
              <w:tabs>
                <w:tab w:val="left" w:pos="64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id Name</w:t>
            </w:r>
          </w:p>
        </w:tc>
        <w:tc>
          <w:tcPr>
            <w:tcW w:w="7200" w:type="dxa"/>
          </w:tcPr>
          <w:p w14:paraId="71D2FF5F" w14:textId="77E7F3E3" w:rsidR="007E23B8" w:rsidRPr="00786F54" w:rsidRDefault="007E23B8" w:rsidP="007E23B8">
            <w:pPr>
              <w:tabs>
                <w:tab w:val="left" w:pos="64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F54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350" w:type="dxa"/>
          </w:tcPr>
          <w:p w14:paraId="469BC9C3" w14:textId="18844B72" w:rsidR="007E23B8" w:rsidRPr="00786F54" w:rsidRDefault="007E23B8" w:rsidP="007E23B8">
            <w:pPr>
              <w:tabs>
                <w:tab w:val="left" w:pos="64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AC9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7E23B8" w:rsidRPr="00E907E9" w14:paraId="698D9092" w14:textId="77777777" w:rsidTr="00BB1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2058DC56" w14:textId="264F112F" w:rsidR="007E23B8" w:rsidRPr="00E907E9" w:rsidRDefault="007E23B8" w:rsidP="007E23B8">
            <w:pPr>
              <w:tabs>
                <w:tab w:val="left" w:pos="6429"/>
              </w:tabs>
              <w:jc w:val="both"/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 w:rsidRPr="00E907E9">
              <w:rPr>
                <w:rFonts w:ascii="Times New Roman" w:hAnsi="Times New Roman" w:cs="Times New Roman"/>
                <w:b w:val="0"/>
                <w:sz w:val="20"/>
                <w:szCs w:val="24"/>
              </w:rPr>
              <w:t>pACYC184</w:t>
            </w:r>
          </w:p>
        </w:tc>
        <w:tc>
          <w:tcPr>
            <w:tcW w:w="7200" w:type="dxa"/>
          </w:tcPr>
          <w:p w14:paraId="4252F777" w14:textId="77777777" w:rsidR="007E23B8" w:rsidRDefault="007E23B8" w:rsidP="007E23B8">
            <w:pPr>
              <w:tabs>
                <w:tab w:val="left" w:pos="64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p15A origin of replication</w:t>
            </w:r>
          </w:p>
          <w:p w14:paraId="4C830264" w14:textId="77777777" w:rsidR="007E23B8" w:rsidRDefault="007E23B8" w:rsidP="007E23B8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562843">
              <w:rPr>
                <w:rFonts w:ascii="Times New Roman" w:hAnsi="Times New Roman" w:cs="Times New Roman"/>
                <w:b/>
                <w:sz w:val="20"/>
                <w:szCs w:val="22"/>
              </w:rPr>
              <w:t>Antibiotic markers: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CAT and TetR</w:t>
            </w:r>
          </w:p>
          <w:p w14:paraId="1F86E6A8" w14:textId="77777777" w:rsidR="00A65E58" w:rsidRDefault="00A65E58" w:rsidP="007E23B8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A65E58">
              <w:rPr>
                <w:rFonts w:ascii="Times New Roman" w:hAnsi="Times New Roman" w:cs="Times New Roman"/>
                <w:b/>
                <w:bCs/>
                <w:sz w:val="20"/>
              </w:rPr>
              <w:t>Promoters:</w:t>
            </w:r>
            <w:r w:rsidR="00E63679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</w:p>
          <w:p w14:paraId="21FC1255" w14:textId="77777777" w:rsidR="00E63679" w:rsidRDefault="00E63679" w:rsidP="00E63679">
            <w:pPr>
              <w:pStyle w:val="Default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TetR promoter P1: </w:t>
            </w:r>
            <w:r w:rsidRPr="00550A4A">
              <w:rPr>
                <w:rFonts w:ascii="Times New Roman" w:hAnsi="Times New Roman" w:cs="Times New Roman"/>
                <w:sz w:val="20"/>
              </w:rPr>
              <w:t>AGTTTATCACAGTTAAATTGCTAACGCAGTCA</w:t>
            </w:r>
          </w:p>
          <w:p w14:paraId="5E580452" w14:textId="77777777" w:rsidR="00E63679" w:rsidRDefault="00E63679" w:rsidP="00E63679">
            <w:pPr>
              <w:pStyle w:val="Default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TetR promoter P2: </w:t>
            </w:r>
            <w:r w:rsidRPr="00550A4A">
              <w:rPr>
                <w:rFonts w:ascii="Times New Roman" w:hAnsi="Times New Roman" w:cs="Times New Roman"/>
                <w:sz w:val="20"/>
              </w:rPr>
              <w:t>TTGACAGCTTATCATCGATAAGCTTTAAT</w:t>
            </w:r>
          </w:p>
          <w:p w14:paraId="0C099A8C" w14:textId="68B01815" w:rsidR="00E63679" w:rsidRPr="00CA591C" w:rsidRDefault="0058118B" w:rsidP="00E63679">
            <w:pPr>
              <w:pStyle w:val="Default"/>
              <w:numPr>
                <w:ilvl w:val="0"/>
                <w:numId w:val="5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4"/>
              </w:rPr>
            </w:pPr>
            <w:r>
              <w:rPr>
                <w:rFonts w:ascii="Times New Roman" w:hAnsi="Times New Roman" w:cs="Times New Roman"/>
                <w:sz w:val="20"/>
                <w:szCs w:val="14"/>
              </w:rPr>
              <w:t xml:space="preserve">CAT promoter: </w:t>
            </w:r>
            <w:r w:rsidRPr="0058118B">
              <w:rPr>
                <w:rFonts w:ascii="Times New Roman" w:hAnsi="Times New Roman" w:cs="Times New Roman"/>
                <w:sz w:val="20"/>
                <w:szCs w:val="14"/>
              </w:rPr>
              <w:t>ACGTAAGAGGTTCCAACTTTCACCATAAT</w:t>
            </w:r>
          </w:p>
        </w:tc>
        <w:tc>
          <w:tcPr>
            <w:tcW w:w="1350" w:type="dxa"/>
          </w:tcPr>
          <w:p w14:paraId="677AB563" w14:textId="1DC55C33" w:rsidR="007E23B8" w:rsidRPr="00E907E9" w:rsidRDefault="007E23B8" w:rsidP="007E23B8">
            <w:pPr>
              <w:tabs>
                <w:tab w:val="left" w:pos="64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E907E9">
              <w:rPr>
                <w:rFonts w:ascii="Times New Roman" w:hAnsi="Times New Roman" w:cs="Times New Roman"/>
                <w:sz w:val="20"/>
                <w:szCs w:val="22"/>
              </w:rPr>
              <w:t>March Group</w:t>
            </w:r>
          </w:p>
        </w:tc>
      </w:tr>
      <w:tr w:rsidR="007E23B8" w:rsidRPr="00E907E9" w14:paraId="0057DD48" w14:textId="77777777" w:rsidTr="00BB1BF8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6F029AC" w14:textId="376ECD98" w:rsidR="007E23B8" w:rsidRPr="004B7DFD" w:rsidRDefault="007E23B8" w:rsidP="007E23B8">
            <w:pPr>
              <w:tabs>
                <w:tab w:val="left" w:pos="6429"/>
              </w:tabs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 w:rsidRPr="00E907E9">
              <w:rPr>
                <w:rFonts w:ascii="Times New Roman" w:hAnsi="Times New Roman" w:cs="Times New Roman"/>
                <w:b w:val="0"/>
                <w:sz w:val="20"/>
                <w:szCs w:val="24"/>
              </w:rPr>
              <w:t>pGFPuv</w:t>
            </w:r>
          </w:p>
        </w:tc>
        <w:tc>
          <w:tcPr>
            <w:tcW w:w="7200" w:type="dxa"/>
          </w:tcPr>
          <w:p w14:paraId="30D21B7C" w14:textId="77777777" w:rsidR="007E23B8" w:rsidRDefault="007E23B8" w:rsidP="007E23B8">
            <w:pPr>
              <w:tabs>
                <w:tab w:val="left" w:pos="64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pBR322 origin of replication, </w:t>
            </w:r>
            <w:r w:rsidRPr="00E907E9">
              <w:rPr>
                <w:rFonts w:ascii="Times New Roman" w:hAnsi="Times New Roman" w:cs="Times New Roman"/>
                <w:sz w:val="20"/>
                <w:szCs w:val="24"/>
              </w:rPr>
              <w:t>GFPuv gene under the control of lac promoter</w:t>
            </w:r>
          </w:p>
          <w:p w14:paraId="123F4591" w14:textId="77777777" w:rsidR="007E23B8" w:rsidRDefault="007E23B8" w:rsidP="007E23B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62843">
              <w:rPr>
                <w:rFonts w:ascii="Times New Roman" w:hAnsi="Times New Roman" w:cs="Times New Roman"/>
                <w:b/>
                <w:sz w:val="20"/>
              </w:rPr>
              <w:t>Antibiotic marker:</w:t>
            </w:r>
            <w:r>
              <w:rPr>
                <w:rFonts w:ascii="Times New Roman" w:hAnsi="Times New Roman" w:cs="Times New Roman"/>
                <w:sz w:val="20"/>
              </w:rPr>
              <w:t xml:space="preserve"> AmpR</w:t>
            </w:r>
          </w:p>
          <w:p w14:paraId="7C5009BC" w14:textId="77777777" w:rsidR="00A65E58" w:rsidRDefault="00A65E58" w:rsidP="007E23B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A65E58">
              <w:rPr>
                <w:rFonts w:ascii="Times New Roman" w:hAnsi="Times New Roman" w:cs="Times New Roman"/>
                <w:b/>
                <w:bCs/>
                <w:sz w:val="20"/>
              </w:rPr>
              <w:t>Promoters:</w:t>
            </w:r>
          </w:p>
          <w:p w14:paraId="04E5880E" w14:textId="77777777" w:rsidR="000A7D32" w:rsidRPr="000A7D32" w:rsidRDefault="000A7D32" w:rsidP="000A7D32">
            <w:pPr>
              <w:pStyle w:val="Default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</w:pPr>
            <w:r>
              <w:rPr>
                <w:rFonts w:ascii="Times New Roman" w:hAnsi="Times New Roman" w:cs="Times New Roman"/>
                <w:sz w:val="20"/>
                <w:szCs w:val="14"/>
              </w:rPr>
              <w:t xml:space="preserve">Lac promoter: </w:t>
            </w:r>
            <w:r w:rsidRPr="000A7D32">
              <w:rPr>
                <w:rFonts w:ascii="Times New Roman" w:hAnsi="Times New Roman" w:cs="Times New Roman"/>
                <w:sz w:val="20"/>
                <w:szCs w:val="14"/>
              </w:rPr>
              <w:t>TTTACACTTTATGCTTCCGGCTCGTATGTT</w:t>
            </w:r>
          </w:p>
          <w:p w14:paraId="767B9641" w14:textId="76F0AF06" w:rsidR="000A7D32" w:rsidRPr="00CA591C" w:rsidRDefault="000A7D32" w:rsidP="000A7D32">
            <w:pPr>
              <w:pStyle w:val="Default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</w:pPr>
            <w:r>
              <w:rPr>
                <w:rFonts w:ascii="Times New Roman" w:hAnsi="Times New Roman" w:cs="Times New Roman"/>
                <w:sz w:val="20"/>
                <w:szCs w:val="14"/>
              </w:rPr>
              <w:t xml:space="preserve">AmpR promoter: </w:t>
            </w:r>
            <w:r w:rsidRPr="000A7D32">
              <w:rPr>
                <w:rFonts w:ascii="Times New Roman" w:hAnsi="Times New Roman" w:cs="Times New Roman"/>
                <w:sz w:val="20"/>
                <w:szCs w:val="14"/>
              </w:rPr>
              <w:t>TTCAAATATGTATCCGCTCATGAGACAAT</w:t>
            </w:r>
          </w:p>
        </w:tc>
        <w:tc>
          <w:tcPr>
            <w:tcW w:w="1350" w:type="dxa"/>
          </w:tcPr>
          <w:p w14:paraId="7E4035AB" w14:textId="3372F193" w:rsidR="007E23B8" w:rsidRPr="00E907E9" w:rsidRDefault="007E23B8" w:rsidP="007E23B8">
            <w:pPr>
              <w:tabs>
                <w:tab w:val="left" w:pos="64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E907E9">
              <w:rPr>
                <w:rFonts w:ascii="Times New Roman" w:hAnsi="Times New Roman" w:cs="Times New Roman"/>
                <w:sz w:val="20"/>
                <w:szCs w:val="22"/>
              </w:rPr>
              <w:t>March Group</w:t>
            </w:r>
          </w:p>
        </w:tc>
      </w:tr>
      <w:tr w:rsidR="007E23B8" w:rsidRPr="00E907E9" w14:paraId="7F2271FA" w14:textId="77777777" w:rsidTr="00BB1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5D0C5E2" w14:textId="5BAA69BF" w:rsidR="007E23B8" w:rsidRPr="004B7DFD" w:rsidRDefault="007E23B8" w:rsidP="007E23B8">
            <w:pPr>
              <w:tabs>
                <w:tab w:val="left" w:pos="6429"/>
              </w:tabs>
              <w:rPr>
                <w:rFonts w:ascii="Times New Roman" w:hAnsi="Times New Roman" w:cs="Times New Roman"/>
                <w:b w:val="0"/>
                <w:i/>
                <w:sz w:val="20"/>
                <w:szCs w:val="24"/>
              </w:rPr>
            </w:pPr>
            <w:r w:rsidRPr="001E14B6">
              <w:rPr>
                <w:rFonts w:ascii="Times New Roman" w:hAnsi="Times New Roman" w:cs="Times New Roman"/>
                <w:b w:val="0"/>
                <w:sz w:val="20"/>
                <w:szCs w:val="24"/>
              </w:rPr>
              <w:t>pBR322</w:t>
            </w:r>
          </w:p>
        </w:tc>
        <w:tc>
          <w:tcPr>
            <w:tcW w:w="7200" w:type="dxa"/>
          </w:tcPr>
          <w:p w14:paraId="33A799F5" w14:textId="77777777" w:rsidR="007E23B8" w:rsidRDefault="007E23B8" w:rsidP="007E23B8">
            <w:pPr>
              <w:tabs>
                <w:tab w:val="left" w:pos="64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MB1 origin of replication</w:t>
            </w:r>
          </w:p>
          <w:p w14:paraId="2DB00BC5" w14:textId="77777777" w:rsidR="00550A4A" w:rsidRDefault="007E23B8" w:rsidP="007E23B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65E58">
              <w:rPr>
                <w:rFonts w:ascii="Times New Roman" w:hAnsi="Times New Roman" w:cs="Times New Roman"/>
                <w:b/>
                <w:bCs/>
                <w:sz w:val="20"/>
              </w:rPr>
              <w:t>Antibiotic markers:</w:t>
            </w:r>
            <w:r>
              <w:rPr>
                <w:rFonts w:ascii="Times New Roman" w:hAnsi="Times New Roman" w:cs="Times New Roman"/>
                <w:sz w:val="20"/>
              </w:rPr>
              <w:t xml:space="preserve"> AmpR and TetR </w:t>
            </w:r>
            <w:r w:rsidR="00A65E58">
              <w:rPr>
                <w:rFonts w:ascii="Times New Roman" w:hAnsi="Times New Roman" w:cs="Times New Roman"/>
                <w:sz w:val="20"/>
              </w:rPr>
              <w:br/>
            </w:r>
            <w:r w:rsidR="00A65E58" w:rsidRPr="00A65E58">
              <w:rPr>
                <w:rFonts w:ascii="Times New Roman" w:hAnsi="Times New Roman" w:cs="Times New Roman"/>
                <w:b/>
                <w:bCs/>
                <w:sz w:val="20"/>
              </w:rPr>
              <w:t>Promoters:</w:t>
            </w:r>
            <w:r w:rsidR="00A65E58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7C972C7B" w14:textId="2C8E9047" w:rsidR="00550A4A" w:rsidRDefault="0022387E" w:rsidP="00550A4A">
            <w:pPr>
              <w:pStyle w:val="Default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etR promoter P1</w:t>
            </w:r>
            <w:r w:rsidR="00550A4A">
              <w:rPr>
                <w:rFonts w:ascii="Times New Roman" w:hAnsi="Times New Roman" w:cs="Times New Roman"/>
                <w:sz w:val="20"/>
              </w:rPr>
              <w:t xml:space="preserve">: </w:t>
            </w:r>
            <w:r w:rsidR="00550A4A" w:rsidRPr="00550A4A">
              <w:rPr>
                <w:rFonts w:ascii="Times New Roman" w:hAnsi="Times New Roman" w:cs="Times New Roman"/>
                <w:sz w:val="20"/>
              </w:rPr>
              <w:t>AGTTTATCACAGTTAAATTGCTAACGCAGTCA</w:t>
            </w:r>
          </w:p>
          <w:p w14:paraId="072A833E" w14:textId="409A8251" w:rsidR="00550A4A" w:rsidRDefault="00550A4A" w:rsidP="00550A4A">
            <w:pPr>
              <w:pStyle w:val="Default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TetR promoter P2: </w:t>
            </w:r>
            <w:r w:rsidRPr="00550A4A">
              <w:rPr>
                <w:rFonts w:ascii="Times New Roman" w:hAnsi="Times New Roman" w:cs="Times New Roman"/>
                <w:sz w:val="20"/>
              </w:rPr>
              <w:t>TTGACAGCTTATCATCGATAAGCTTTAAT</w:t>
            </w:r>
          </w:p>
          <w:p w14:paraId="754447D1" w14:textId="0DA0CD54" w:rsidR="00550A4A" w:rsidRPr="000A7D32" w:rsidRDefault="00550A4A" w:rsidP="007E23B8">
            <w:pPr>
              <w:pStyle w:val="Default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AmpR promoter: </w:t>
            </w:r>
            <w:r w:rsidRPr="00550A4A">
              <w:rPr>
                <w:rFonts w:ascii="Times New Roman" w:hAnsi="Times New Roman" w:cs="Times New Roman"/>
                <w:sz w:val="20"/>
              </w:rPr>
              <w:t>TTCAAATATGTATCCGCTCATGAGACAAT</w:t>
            </w:r>
          </w:p>
        </w:tc>
        <w:tc>
          <w:tcPr>
            <w:tcW w:w="1350" w:type="dxa"/>
          </w:tcPr>
          <w:p w14:paraId="5784078C" w14:textId="45D906A5" w:rsidR="007E23B8" w:rsidRPr="00E907E9" w:rsidRDefault="007E23B8" w:rsidP="007E23B8">
            <w:pPr>
              <w:tabs>
                <w:tab w:val="left" w:pos="642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March Group</w:t>
            </w:r>
          </w:p>
        </w:tc>
      </w:tr>
      <w:tr w:rsidR="007E23B8" w:rsidRPr="00E907E9" w14:paraId="045782FB" w14:textId="77777777" w:rsidTr="00BB1BF8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5530674C" w14:textId="01068D8D" w:rsidR="007E23B8" w:rsidRPr="00B3798E" w:rsidRDefault="007E23B8" w:rsidP="007E23B8">
            <w:pPr>
              <w:tabs>
                <w:tab w:val="left" w:pos="6429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07E9">
              <w:rPr>
                <w:rFonts w:ascii="Times New Roman" w:hAnsi="Times New Roman" w:cs="Times New Roman"/>
                <w:b w:val="0"/>
                <w:sz w:val="20"/>
                <w:szCs w:val="24"/>
              </w:rPr>
              <w:t>p</w:t>
            </w:r>
            <w:r>
              <w:rPr>
                <w:rFonts w:ascii="Times New Roman" w:hAnsi="Times New Roman" w:cs="Times New Roman"/>
                <w:b w:val="0"/>
                <w:sz w:val="20"/>
                <w:szCs w:val="24"/>
              </w:rPr>
              <w:t>PUCR</w:t>
            </w:r>
          </w:p>
        </w:tc>
        <w:tc>
          <w:tcPr>
            <w:tcW w:w="7200" w:type="dxa"/>
          </w:tcPr>
          <w:p w14:paraId="73710C7F" w14:textId="77777777" w:rsidR="007E23B8" w:rsidRDefault="007E23B8" w:rsidP="007E23B8">
            <w:pPr>
              <w:tabs>
                <w:tab w:val="left" w:pos="642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E907E9">
              <w:rPr>
                <w:rFonts w:ascii="Times New Roman" w:hAnsi="Times New Roman" w:cs="Times New Roman"/>
                <w:sz w:val="20"/>
                <w:szCs w:val="24"/>
              </w:rPr>
              <w:t>TetR marker and promoter removed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from pACYC184 backbone</w:t>
            </w:r>
            <w:r w:rsidRPr="00E907E9">
              <w:rPr>
                <w:rFonts w:ascii="Times New Roman" w:hAnsi="Times New Roman" w:cs="Times New Roman"/>
                <w:sz w:val="20"/>
                <w:szCs w:val="24"/>
              </w:rPr>
              <w:t xml:space="preserve"> and replaced with </w:t>
            </w:r>
          </w:p>
          <w:p w14:paraId="5B10ED53" w14:textId="77777777" w:rsidR="007E23B8" w:rsidRDefault="007E23B8" w:rsidP="007E23B8">
            <w:pPr>
              <w:tabs>
                <w:tab w:val="left" w:pos="64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E907E9">
              <w:rPr>
                <w:rFonts w:ascii="Times New Roman" w:hAnsi="Times New Roman" w:cs="Times New Roman"/>
                <w:i/>
                <w:sz w:val="20"/>
                <w:szCs w:val="24"/>
              </w:rPr>
              <w:t>B. subtilis</w:t>
            </w:r>
            <w:r w:rsidRPr="00E907E9">
              <w:rPr>
                <w:rFonts w:ascii="Times New Roman" w:hAnsi="Times New Roman" w:cs="Times New Roman"/>
                <w:sz w:val="20"/>
                <w:szCs w:val="24"/>
              </w:rPr>
              <w:t xml:space="preserve"> 168 </w:t>
            </w:r>
            <w:r w:rsidRPr="00DD6190">
              <w:rPr>
                <w:rFonts w:ascii="Times New Roman" w:hAnsi="Times New Roman" w:cs="Times New Roman"/>
                <w:i/>
                <w:sz w:val="20"/>
                <w:szCs w:val="24"/>
              </w:rPr>
              <w:t>pucR</w:t>
            </w:r>
            <w:r w:rsidRPr="00E907E9">
              <w:rPr>
                <w:rFonts w:ascii="Times New Roman" w:hAnsi="Times New Roman" w:cs="Times New Roman"/>
                <w:sz w:val="20"/>
                <w:szCs w:val="24"/>
              </w:rPr>
              <w:t xml:space="preserve"> promoter and gene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</w:t>
            </w:r>
          </w:p>
          <w:p w14:paraId="3CF7A527" w14:textId="2E152D37" w:rsidR="00562843" w:rsidRPr="0038648A" w:rsidRDefault="00562843" w:rsidP="007E23B8">
            <w:pPr>
              <w:tabs>
                <w:tab w:val="left" w:pos="64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3">
              <w:rPr>
                <w:rFonts w:ascii="Times New Roman" w:hAnsi="Times New Roman" w:cs="Times New Roman"/>
                <w:b/>
                <w:sz w:val="20"/>
                <w:szCs w:val="24"/>
              </w:rPr>
              <w:t>Antibiotic marker: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CAT</w:t>
            </w:r>
          </w:p>
        </w:tc>
        <w:tc>
          <w:tcPr>
            <w:tcW w:w="1350" w:type="dxa"/>
          </w:tcPr>
          <w:p w14:paraId="03879B25" w14:textId="43DBE2B5" w:rsidR="007E23B8" w:rsidRPr="00E907E9" w:rsidRDefault="007E23B8" w:rsidP="007E23B8">
            <w:pPr>
              <w:tabs>
                <w:tab w:val="left" w:pos="642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E907E9">
              <w:rPr>
                <w:rFonts w:ascii="Times New Roman" w:hAnsi="Times New Roman" w:cs="Times New Roman"/>
                <w:sz w:val="20"/>
                <w:szCs w:val="22"/>
              </w:rPr>
              <w:t>This work</w:t>
            </w:r>
          </w:p>
        </w:tc>
      </w:tr>
      <w:tr w:rsidR="007E23B8" w:rsidRPr="00E907E9" w14:paraId="590DE4D4" w14:textId="77777777" w:rsidTr="00BB1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2C4894ED" w14:textId="659500EF" w:rsidR="007E23B8" w:rsidRDefault="007E23B8" w:rsidP="007E23B8">
            <w:pPr>
              <w:tabs>
                <w:tab w:val="left" w:pos="6429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07E9">
              <w:rPr>
                <w:rFonts w:ascii="Times New Roman" w:hAnsi="Times New Roman" w:cs="Times New Roman"/>
                <w:b w:val="0"/>
                <w:sz w:val="20"/>
                <w:szCs w:val="24"/>
              </w:rPr>
              <w:t>pucGFP</w:t>
            </w:r>
          </w:p>
        </w:tc>
        <w:tc>
          <w:tcPr>
            <w:tcW w:w="7200" w:type="dxa"/>
          </w:tcPr>
          <w:p w14:paraId="767AE112" w14:textId="77777777" w:rsidR="007E23B8" w:rsidRDefault="007E23B8" w:rsidP="007E23B8">
            <w:pPr>
              <w:tabs>
                <w:tab w:val="left" w:pos="64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E907E9">
              <w:rPr>
                <w:rFonts w:ascii="Times New Roman" w:hAnsi="Times New Roman" w:cs="Times New Roman"/>
                <w:sz w:val="20"/>
                <w:szCs w:val="24"/>
              </w:rPr>
              <w:t>lac promoter from pGFPuv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backbone</w:t>
            </w:r>
            <w:r w:rsidRPr="00E907E9">
              <w:rPr>
                <w:rFonts w:ascii="Times New Roman" w:hAnsi="Times New Roman" w:cs="Times New Roman"/>
                <w:sz w:val="20"/>
                <w:szCs w:val="24"/>
              </w:rPr>
              <w:t xml:space="preserve"> removed and replaced with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pucpro</w:t>
            </w:r>
            <w:r w:rsidRPr="00E907E9">
              <w:rPr>
                <w:rFonts w:ascii="Times New Roman" w:hAnsi="Times New Roman" w:cs="Times New Roman"/>
                <w:sz w:val="20"/>
                <w:szCs w:val="24"/>
              </w:rPr>
              <w:t xml:space="preserve"> synthetic promoter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. </w:t>
            </w:r>
          </w:p>
          <w:p w14:paraId="77861558" w14:textId="65441186" w:rsidR="00562843" w:rsidRPr="00773AC9" w:rsidRDefault="00562843" w:rsidP="007E23B8">
            <w:pPr>
              <w:tabs>
                <w:tab w:val="left" w:pos="64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2843">
              <w:rPr>
                <w:rFonts w:ascii="Times New Roman" w:hAnsi="Times New Roman" w:cs="Times New Roman"/>
                <w:b/>
                <w:sz w:val="20"/>
                <w:szCs w:val="24"/>
              </w:rPr>
              <w:t>Antibiotic marker: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AmpR</w:t>
            </w:r>
          </w:p>
        </w:tc>
        <w:tc>
          <w:tcPr>
            <w:tcW w:w="1350" w:type="dxa"/>
          </w:tcPr>
          <w:p w14:paraId="6DEDDB95" w14:textId="7B432870" w:rsidR="007E23B8" w:rsidRPr="00E907E9" w:rsidRDefault="007E23B8" w:rsidP="007E23B8">
            <w:pPr>
              <w:tabs>
                <w:tab w:val="left" w:pos="642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E907E9">
              <w:rPr>
                <w:rFonts w:ascii="Times New Roman" w:hAnsi="Times New Roman" w:cs="Times New Roman"/>
                <w:sz w:val="20"/>
                <w:szCs w:val="22"/>
              </w:rPr>
              <w:t>This work</w:t>
            </w:r>
          </w:p>
        </w:tc>
      </w:tr>
      <w:tr w:rsidR="007E23B8" w:rsidRPr="0030448A" w14:paraId="001F3DAE" w14:textId="77777777" w:rsidTr="00BB1BF8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0510830B" w14:textId="5A735B14" w:rsidR="007E23B8" w:rsidRPr="00E907E9" w:rsidRDefault="007E23B8" w:rsidP="007E23B8">
            <w:pPr>
              <w:tabs>
                <w:tab w:val="left" w:pos="6429"/>
              </w:tabs>
              <w:rPr>
                <w:rFonts w:ascii="Times New Roman" w:hAnsi="Times New Roman" w:cs="Times New Roman"/>
                <w:sz w:val="20"/>
                <w:szCs w:val="22"/>
              </w:rPr>
            </w:pPr>
            <w:r w:rsidRPr="00DD6190">
              <w:rPr>
                <w:rFonts w:ascii="Times New Roman" w:hAnsi="Times New Roman" w:cs="Times New Roman"/>
                <w:b w:val="0"/>
                <w:sz w:val="20"/>
                <w:szCs w:val="20"/>
              </w:rPr>
              <w:t>pBR-pucLM</w:t>
            </w:r>
          </w:p>
        </w:tc>
        <w:tc>
          <w:tcPr>
            <w:tcW w:w="7200" w:type="dxa"/>
          </w:tcPr>
          <w:p w14:paraId="4EC50852" w14:textId="77777777" w:rsidR="007E23B8" w:rsidRDefault="007E23B8" w:rsidP="007E23B8">
            <w:pPr>
              <w:tabs>
                <w:tab w:val="left" w:pos="64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AmpR marker removed from pBR322 backbone and </w:t>
            </w:r>
            <w:r w:rsidRPr="00DD6190">
              <w:rPr>
                <w:rFonts w:ascii="Times New Roman" w:hAnsi="Times New Roman" w:cs="Times New Roman"/>
                <w:i/>
                <w:sz w:val="20"/>
                <w:szCs w:val="24"/>
              </w:rPr>
              <w:t>pucLM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gene fusion from </w:t>
            </w:r>
            <w:r w:rsidRPr="00DD6190">
              <w:rPr>
                <w:rFonts w:ascii="Times New Roman" w:hAnsi="Times New Roman" w:cs="Times New Roman"/>
                <w:i/>
                <w:sz w:val="20"/>
                <w:szCs w:val="24"/>
              </w:rPr>
              <w:t>B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DD6190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subtilis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cloned under AmpR promoter’s control.</w:t>
            </w:r>
          </w:p>
          <w:p w14:paraId="657FF14B" w14:textId="1873C0FB" w:rsidR="00562843" w:rsidRPr="002A5F84" w:rsidRDefault="00562843" w:rsidP="007E23B8">
            <w:pPr>
              <w:tabs>
                <w:tab w:val="left" w:pos="64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 w:rsidRPr="00562843">
              <w:rPr>
                <w:rFonts w:ascii="Times New Roman" w:hAnsi="Times New Roman" w:cs="Times New Roman"/>
                <w:b/>
                <w:sz w:val="20"/>
                <w:szCs w:val="24"/>
              </w:rPr>
              <w:t>Antibiotic marker: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TetR</w:t>
            </w:r>
          </w:p>
        </w:tc>
        <w:tc>
          <w:tcPr>
            <w:tcW w:w="1350" w:type="dxa"/>
          </w:tcPr>
          <w:p w14:paraId="7858C234" w14:textId="609E84E3" w:rsidR="007E23B8" w:rsidRPr="0030448A" w:rsidRDefault="007E23B8" w:rsidP="007E23B8">
            <w:pPr>
              <w:tabs>
                <w:tab w:val="left" w:pos="642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E907E9">
              <w:rPr>
                <w:rFonts w:ascii="Times New Roman" w:hAnsi="Times New Roman" w:cs="Times New Roman"/>
                <w:sz w:val="20"/>
                <w:szCs w:val="22"/>
              </w:rPr>
              <w:t>This work</w:t>
            </w:r>
          </w:p>
        </w:tc>
      </w:tr>
      <w:tr w:rsidR="007E23B8" w:rsidRPr="0030448A" w14:paraId="2F9CFCEF" w14:textId="77777777" w:rsidTr="00BB1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98DE832" w14:textId="3C5CF585" w:rsidR="007E23B8" w:rsidRPr="00E907E9" w:rsidRDefault="007E23B8" w:rsidP="007E23B8">
            <w:pPr>
              <w:tabs>
                <w:tab w:val="left" w:pos="6429"/>
              </w:tabs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AC</w:t>
            </w:r>
            <w:r w:rsidRPr="00B8202E">
              <w:rPr>
                <w:rFonts w:ascii="Times New Roman" w:hAnsi="Times New Roman" w:cs="Times New Roman"/>
                <w:b w:val="0"/>
                <w:sz w:val="20"/>
                <w:szCs w:val="20"/>
              </w:rPr>
              <w:t>-ygfU</w:t>
            </w:r>
          </w:p>
        </w:tc>
        <w:tc>
          <w:tcPr>
            <w:tcW w:w="7200" w:type="dxa"/>
          </w:tcPr>
          <w:p w14:paraId="5C4AF0ED" w14:textId="77777777" w:rsidR="007E23B8" w:rsidRDefault="007E23B8" w:rsidP="007E23B8">
            <w:pPr>
              <w:tabs>
                <w:tab w:val="left" w:pos="64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02E">
              <w:rPr>
                <w:rFonts w:ascii="Times New Roman" w:hAnsi="Times New Roman" w:cs="Times New Roman"/>
                <w:sz w:val="20"/>
                <w:szCs w:val="20"/>
              </w:rPr>
              <w:t>TetR mark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moved from pACYC184 backbone and ygfU gene from </w:t>
            </w:r>
            <w:r w:rsidRPr="00B8202E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12 MG1655 cloned under TetR promoter (P2).</w:t>
            </w:r>
          </w:p>
          <w:p w14:paraId="6411918B" w14:textId="60C37DD4" w:rsidR="00562843" w:rsidRPr="002A5F84" w:rsidRDefault="00C40941" w:rsidP="007E23B8">
            <w:pPr>
              <w:tabs>
                <w:tab w:val="left" w:pos="64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tibiotic m</w:t>
            </w:r>
            <w:r w:rsidR="00562843" w:rsidRPr="00562843">
              <w:rPr>
                <w:rFonts w:ascii="Times New Roman" w:hAnsi="Times New Roman" w:cs="Times New Roman"/>
                <w:b/>
                <w:sz w:val="20"/>
                <w:szCs w:val="20"/>
              </w:rPr>
              <w:t>arker:</w:t>
            </w:r>
            <w:r w:rsidR="00562843">
              <w:rPr>
                <w:rFonts w:ascii="Times New Roman" w:hAnsi="Times New Roman" w:cs="Times New Roman"/>
                <w:sz w:val="20"/>
                <w:szCs w:val="20"/>
              </w:rPr>
              <w:t xml:space="preserve"> CAT</w:t>
            </w:r>
          </w:p>
        </w:tc>
        <w:tc>
          <w:tcPr>
            <w:tcW w:w="1350" w:type="dxa"/>
          </w:tcPr>
          <w:p w14:paraId="11095F62" w14:textId="2571AABB" w:rsidR="007E23B8" w:rsidRPr="0030448A" w:rsidRDefault="007E23B8" w:rsidP="007E23B8">
            <w:pPr>
              <w:tabs>
                <w:tab w:val="left" w:pos="642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E907E9">
              <w:rPr>
                <w:rFonts w:ascii="Times New Roman" w:hAnsi="Times New Roman" w:cs="Times New Roman"/>
                <w:sz w:val="20"/>
                <w:szCs w:val="22"/>
              </w:rPr>
              <w:t>This work</w:t>
            </w:r>
          </w:p>
        </w:tc>
      </w:tr>
    </w:tbl>
    <w:p w14:paraId="4013D206" w14:textId="77777777" w:rsidR="00FD72A0" w:rsidRDefault="00FD72A0"/>
    <w:tbl>
      <w:tblPr>
        <w:tblStyle w:val="PlainTable4"/>
        <w:tblW w:w="10890" w:type="dxa"/>
        <w:tblInd w:w="-810" w:type="dxa"/>
        <w:tblLayout w:type="fixed"/>
        <w:tblLook w:val="0480" w:firstRow="0" w:lastRow="0" w:firstColumn="1" w:lastColumn="0" w:noHBand="0" w:noVBand="1"/>
      </w:tblPr>
      <w:tblGrid>
        <w:gridCol w:w="2340"/>
        <w:gridCol w:w="7200"/>
        <w:gridCol w:w="1350"/>
      </w:tblGrid>
      <w:tr w:rsidR="007E23B8" w:rsidRPr="00786F54" w14:paraId="5B4BC28F" w14:textId="77777777" w:rsidTr="00BB1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0" w:type="dxa"/>
            <w:gridSpan w:val="3"/>
          </w:tcPr>
          <w:p w14:paraId="419DBC40" w14:textId="101035BC" w:rsidR="007E23B8" w:rsidRPr="00786F54" w:rsidRDefault="007E23B8" w:rsidP="00BB1BF8">
            <w:pPr>
              <w:tabs>
                <w:tab w:val="left" w:pos="6429"/>
              </w:tabs>
              <w:rPr>
                <w:rFonts w:ascii="Times New Roman" w:hAnsi="Times New Roman" w:cs="Times New Roman"/>
                <w:i/>
                <w:sz w:val="28"/>
                <w:szCs w:val="24"/>
              </w:rPr>
            </w:pPr>
            <w:bookmarkStart w:id="0" w:name="_Hlk534821811"/>
            <w:r w:rsidRPr="00786F54">
              <w:rPr>
                <w:rFonts w:ascii="Times New Roman" w:hAnsi="Times New Roman" w:cs="Times New Roman"/>
                <w:i/>
                <w:sz w:val="28"/>
                <w:szCs w:val="32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i/>
                <w:sz w:val="28"/>
                <w:szCs w:val="32"/>
              </w:rPr>
              <w:t>3</w:t>
            </w:r>
          </w:p>
        </w:tc>
      </w:tr>
      <w:tr w:rsidR="0040004D" w:rsidRPr="00786F54" w14:paraId="063C2726" w14:textId="77777777" w:rsidTr="00BB1BF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0" w:type="dxa"/>
            <w:gridSpan w:val="3"/>
          </w:tcPr>
          <w:p w14:paraId="45A5D729" w14:textId="2A8F867B" w:rsidR="0040004D" w:rsidRPr="0040004D" w:rsidRDefault="0040004D" w:rsidP="0040004D">
            <w:pPr>
              <w:pStyle w:val="ListParagraph"/>
              <w:numPr>
                <w:ilvl w:val="0"/>
                <w:numId w:val="2"/>
              </w:numPr>
              <w:tabs>
                <w:tab w:val="left" w:pos="6429"/>
              </w:tabs>
              <w:rPr>
                <w:rFonts w:ascii="Times New Roman" w:hAnsi="Times New Roman" w:cs="Times New Roman"/>
                <w:i/>
                <w:sz w:val="28"/>
                <w:szCs w:val="32"/>
              </w:rPr>
            </w:pPr>
            <w:r>
              <w:rPr>
                <w:rFonts w:ascii="Times New Roman" w:hAnsi="Times New Roman" w:cs="Times New Roman"/>
                <w:i/>
                <w:sz w:val="28"/>
                <w:szCs w:val="32"/>
              </w:rPr>
              <w:t>Primers used for bioreporter module assembly</w:t>
            </w:r>
          </w:p>
        </w:tc>
      </w:tr>
      <w:tr w:rsidR="007E23B8" w:rsidRPr="00786F54" w14:paraId="5C7B5969" w14:textId="77777777" w:rsidTr="00BB1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0473C397" w14:textId="1486B186" w:rsidR="007E23B8" w:rsidRDefault="007E23B8" w:rsidP="007E23B8">
            <w:pPr>
              <w:tabs>
                <w:tab w:val="left" w:pos="64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42CB4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ame</w:t>
            </w:r>
          </w:p>
        </w:tc>
        <w:tc>
          <w:tcPr>
            <w:tcW w:w="7200" w:type="dxa"/>
          </w:tcPr>
          <w:p w14:paraId="682330F3" w14:textId="0E550E7D" w:rsidR="007E23B8" w:rsidRPr="00786F54" w:rsidRDefault="007E23B8" w:rsidP="007E23B8">
            <w:pPr>
              <w:tabs>
                <w:tab w:val="left" w:pos="64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AC9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1350" w:type="dxa"/>
          </w:tcPr>
          <w:p w14:paraId="2919C3DA" w14:textId="6B15EFAC" w:rsidR="007E23B8" w:rsidRPr="00786F54" w:rsidRDefault="007E23B8" w:rsidP="007E23B8">
            <w:pPr>
              <w:tabs>
                <w:tab w:val="left" w:pos="64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3AC9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7E23B8" w:rsidRPr="00E907E9" w14:paraId="38B4B622" w14:textId="77777777" w:rsidTr="00BB1BF8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0321FB79" w14:textId="219DE103" w:rsidR="007E23B8" w:rsidRPr="00E907E9" w:rsidRDefault="007E23B8" w:rsidP="007E23B8">
            <w:pPr>
              <w:tabs>
                <w:tab w:val="left" w:pos="6429"/>
              </w:tabs>
              <w:jc w:val="both"/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2"/>
              </w:rPr>
              <w:t>p</w:t>
            </w:r>
            <w:r w:rsidRPr="00E907E9">
              <w:rPr>
                <w:rFonts w:ascii="Times New Roman" w:hAnsi="Times New Roman" w:cs="Times New Roman"/>
                <w:b w:val="0"/>
                <w:sz w:val="20"/>
                <w:szCs w:val="22"/>
              </w:rPr>
              <w:t>ucpro</w:t>
            </w:r>
            <w:r>
              <w:rPr>
                <w:rFonts w:ascii="Times New Roman" w:hAnsi="Times New Roman" w:cs="Times New Roman"/>
                <w:b w:val="0"/>
                <w:sz w:val="20"/>
                <w:szCs w:val="22"/>
              </w:rPr>
              <w:t xml:space="preserve"> promoter</w:t>
            </w:r>
          </w:p>
        </w:tc>
        <w:tc>
          <w:tcPr>
            <w:tcW w:w="7200" w:type="dxa"/>
          </w:tcPr>
          <w:p w14:paraId="49B8FAC4" w14:textId="40CE0356" w:rsidR="007E23B8" w:rsidRPr="00E87FA7" w:rsidRDefault="007E23B8" w:rsidP="007E23B8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4"/>
              </w:rPr>
            </w:pPr>
            <w:r w:rsidRPr="00E87FA7">
              <w:rPr>
                <w:rFonts w:ascii="Times New Roman" w:hAnsi="Times New Roman" w:cs="Times New Roman"/>
                <w:sz w:val="18"/>
                <w:szCs w:val="14"/>
              </w:rPr>
              <w:t xml:space="preserve">GTTGGCCGATTCATTAATGCGGCACGTAAGATATCATTGGTTAAACCATAATGAAATAAGATCACTACCGGGCGTATTTTTTGAGTTATCGAGATTTTCAGGAGCTAAGGAAGCTAAAATGAGTAAAGGAGAAGAACTTTTCACTGGAG </w:t>
            </w:r>
          </w:p>
        </w:tc>
        <w:tc>
          <w:tcPr>
            <w:tcW w:w="1350" w:type="dxa"/>
          </w:tcPr>
          <w:p w14:paraId="587918AE" w14:textId="3A62CC84" w:rsidR="007E23B8" w:rsidRPr="00E907E9" w:rsidRDefault="007E23B8" w:rsidP="007E23B8">
            <w:pPr>
              <w:tabs>
                <w:tab w:val="left" w:pos="64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30448A">
              <w:rPr>
                <w:rFonts w:ascii="Times New Roman" w:hAnsi="Times New Roman" w:cs="Times New Roman"/>
                <w:sz w:val="20"/>
                <w:szCs w:val="24"/>
              </w:rPr>
              <w:t>This work</w:t>
            </w:r>
          </w:p>
        </w:tc>
      </w:tr>
      <w:tr w:rsidR="00A31A46" w:rsidRPr="00E907E9" w14:paraId="74C16C86" w14:textId="77777777" w:rsidTr="005A0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0" w:type="dxa"/>
            <w:gridSpan w:val="3"/>
          </w:tcPr>
          <w:p w14:paraId="5C1D8D45" w14:textId="065F72BA" w:rsidR="00A31A46" w:rsidRPr="0030448A" w:rsidRDefault="00A31A46" w:rsidP="007E23B8">
            <w:pPr>
              <w:tabs>
                <w:tab w:val="left" w:pos="6429"/>
              </w:tabs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mplification of pGFPuv backbone</w:t>
            </w:r>
          </w:p>
        </w:tc>
      </w:tr>
      <w:tr w:rsidR="007E23B8" w:rsidRPr="00E907E9" w14:paraId="61971971" w14:textId="77777777" w:rsidTr="00BB1BF8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07BC17E9" w14:textId="7B4CA85C" w:rsidR="007E23B8" w:rsidRPr="004B7DFD" w:rsidRDefault="007E23B8" w:rsidP="007E23B8">
            <w:pPr>
              <w:tabs>
                <w:tab w:val="left" w:pos="6429"/>
              </w:tabs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 w:rsidRPr="00E907E9">
              <w:rPr>
                <w:rFonts w:ascii="Times New Roman" w:hAnsi="Times New Roman" w:cs="Times New Roman"/>
                <w:b w:val="0"/>
                <w:sz w:val="20"/>
                <w:szCs w:val="22"/>
              </w:rPr>
              <w:t>pGFPuv lin F</w:t>
            </w:r>
          </w:p>
        </w:tc>
        <w:tc>
          <w:tcPr>
            <w:tcW w:w="7200" w:type="dxa"/>
          </w:tcPr>
          <w:p w14:paraId="55EE0C27" w14:textId="46E3CB68" w:rsidR="007E23B8" w:rsidRPr="00E87FA7" w:rsidRDefault="007E23B8" w:rsidP="007E23B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4"/>
              </w:rPr>
            </w:pPr>
            <w:r w:rsidRPr="00E87FA7">
              <w:rPr>
                <w:rFonts w:ascii="Times New Roman" w:hAnsi="Times New Roman" w:cs="Times New Roman"/>
                <w:sz w:val="18"/>
                <w:szCs w:val="14"/>
              </w:rPr>
              <w:t xml:space="preserve">GGTGCCTCACTGATTAAGCATTGGTAACTGTCAGACCAAGTTTACTC </w:t>
            </w:r>
          </w:p>
        </w:tc>
        <w:tc>
          <w:tcPr>
            <w:tcW w:w="1350" w:type="dxa"/>
          </w:tcPr>
          <w:p w14:paraId="28550B16" w14:textId="2BFF2388" w:rsidR="007E23B8" w:rsidRPr="00E907E9" w:rsidRDefault="007E23B8" w:rsidP="007E23B8">
            <w:pPr>
              <w:tabs>
                <w:tab w:val="left" w:pos="64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30448A">
              <w:rPr>
                <w:rFonts w:ascii="Times New Roman" w:hAnsi="Times New Roman" w:cs="Times New Roman"/>
                <w:sz w:val="20"/>
                <w:szCs w:val="24"/>
              </w:rPr>
              <w:t>This work</w:t>
            </w:r>
          </w:p>
        </w:tc>
      </w:tr>
      <w:tr w:rsidR="007E23B8" w:rsidRPr="00E907E9" w14:paraId="44AA2A4F" w14:textId="77777777" w:rsidTr="00BB1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35CDD9BB" w14:textId="7602EE92" w:rsidR="007E23B8" w:rsidRPr="004B7DFD" w:rsidRDefault="007E23B8" w:rsidP="007E23B8">
            <w:pPr>
              <w:tabs>
                <w:tab w:val="left" w:pos="6429"/>
              </w:tabs>
              <w:rPr>
                <w:rFonts w:ascii="Times New Roman" w:hAnsi="Times New Roman" w:cs="Times New Roman"/>
                <w:b w:val="0"/>
                <w:i/>
                <w:sz w:val="20"/>
                <w:szCs w:val="24"/>
              </w:rPr>
            </w:pPr>
            <w:r w:rsidRPr="00E907E9">
              <w:rPr>
                <w:rFonts w:ascii="Times New Roman" w:hAnsi="Times New Roman" w:cs="Times New Roman"/>
                <w:b w:val="0"/>
                <w:sz w:val="20"/>
                <w:szCs w:val="22"/>
              </w:rPr>
              <w:t>pGFPuv lin R</w:t>
            </w:r>
          </w:p>
        </w:tc>
        <w:tc>
          <w:tcPr>
            <w:tcW w:w="7200" w:type="dxa"/>
          </w:tcPr>
          <w:p w14:paraId="3526BD04" w14:textId="698752E5" w:rsidR="007E23B8" w:rsidRPr="00E87FA7" w:rsidRDefault="007E23B8" w:rsidP="007E23B8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4"/>
              </w:rPr>
            </w:pPr>
            <w:r w:rsidRPr="00E87FA7">
              <w:rPr>
                <w:rFonts w:ascii="Times New Roman" w:hAnsi="Times New Roman" w:cs="Times New Roman"/>
                <w:sz w:val="18"/>
                <w:szCs w:val="14"/>
              </w:rPr>
              <w:t xml:space="preserve">GAGTAAACTTGGTCTGACAGTTACCAATGCTTAATCAGTGAGGCACC </w:t>
            </w:r>
          </w:p>
        </w:tc>
        <w:tc>
          <w:tcPr>
            <w:tcW w:w="1350" w:type="dxa"/>
          </w:tcPr>
          <w:p w14:paraId="2A2E1361" w14:textId="0783FEC6" w:rsidR="007E23B8" w:rsidRPr="00E907E9" w:rsidRDefault="007E23B8" w:rsidP="007E23B8">
            <w:pPr>
              <w:tabs>
                <w:tab w:val="left" w:pos="642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30448A">
              <w:rPr>
                <w:rFonts w:ascii="Times New Roman" w:hAnsi="Times New Roman" w:cs="Times New Roman"/>
                <w:sz w:val="20"/>
                <w:szCs w:val="24"/>
              </w:rPr>
              <w:t>This work</w:t>
            </w:r>
          </w:p>
        </w:tc>
      </w:tr>
      <w:tr w:rsidR="00A92477" w:rsidRPr="00E907E9" w14:paraId="6F81A115" w14:textId="77777777" w:rsidTr="00391D4A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0" w:type="dxa"/>
            <w:gridSpan w:val="3"/>
          </w:tcPr>
          <w:p w14:paraId="3E80D53F" w14:textId="27C2D566" w:rsidR="00A92477" w:rsidRPr="0030448A" w:rsidRDefault="00A92477" w:rsidP="007E23B8">
            <w:pPr>
              <w:tabs>
                <w:tab w:val="left" w:pos="6429"/>
              </w:tabs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Amplification of pucR from </w:t>
            </w:r>
            <w:r w:rsidRPr="00455C59">
              <w:rPr>
                <w:rFonts w:ascii="Times New Roman" w:hAnsi="Times New Roman" w:cs="Times New Roman"/>
                <w:i/>
                <w:sz w:val="20"/>
                <w:szCs w:val="22"/>
              </w:rPr>
              <w:t>B. subtilis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168 genomic DNA</w:t>
            </w:r>
          </w:p>
        </w:tc>
      </w:tr>
      <w:tr w:rsidR="007E23B8" w:rsidRPr="00E907E9" w14:paraId="65442092" w14:textId="77777777" w:rsidTr="00BB1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F25E9C5" w14:textId="6DD1B4C3" w:rsidR="007E23B8" w:rsidRPr="00E907E9" w:rsidRDefault="007E23B8" w:rsidP="007E23B8">
            <w:pPr>
              <w:tabs>
                <w:tab w:val="left" w:pos="6429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07E9">
              <w:rPr>
                <w:rFonts w:ascii="Times New Roman" w:hAnsi="Times New Roman" w:cs="Times New Roman"/>
                <w:b w:val="0"/>
                <w:sz w:val="20"/>
                <w:szCs w:val="22"/>
              </w:rPr>
              <w:t>pucR ins F</w:t>
            </w:r>
          </w:p>
        </w:tc>
        <w:tc>
          <w:tcPr>
            <w:tcW w:w="7200" w:type="dxa"/>
          </w:tcPr>
          <w:p w14:paraId="7C8618EF" w14:textId="21109DF2" w:rsidR="007E23B8" w:rsidRPr="00E87FA7" w:rsidRDefault="007E23B8" w:rsidP="007E23B8">
            <w:pPr>
              <w:tabs>
                <w:tab w:val="left" w:pos="642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E87FA7">
              <w:rPr>
                <w:rFonts w:ascii="Times New Roman" w:hAnsi="Times New Roman" w:cs="Times New Roman"/>
                <w:sz w:val="18"/>
                <w:szCs w:val="14"/>
              </w:rPr>
              <w:t xml:space="preserve">GTAGCACCTGAAGTCAGCCCCATGTCAGTTTATGTAACACAACCAG </w:t>
            </w:r>
          </w:p>
        </w:tc>
        <w:tc>
          <w:tcPr>
            <w:tcW w:w="1350" w:type="dxa"/>
          </w:tcPr>
          <w:p w14:paraId="3F777805" w14:textId="1587FF32" w:rsidR="007E23B8" w:rsidRPr="00E907E9" w:rsidRDefault="007E23B8" w:rsidP="007E23B8">
            <w:pPr>
              <w:tabs>
                <w:tab w:val="left" w:pos="642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30448A">
              <w:rPr>
                <w:rFonts w:ascii="Times New Roman" w:hAnsi="Times New Roman" w:cs="Times New Roman"/>
                <w:sz w:val="20"/>
                <w:szCs w:val="24"/>
              </w:rPr>
              <w:t>This work</w:t>
            </w:r>
          </w:p>
        </w:tc>
      </w:tr>
      <w:tr w:rsidR="007E23B8" w:rsidRPr="00E907E9" w14:paraId="1EBBAC30" w14:textId="77777777" w:rsidTr="00BB1BF8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01A26932" w14:textId="1D55D012" w:rsidR="007E23B8" w:rsidRPr="00B3798E" w:rsidRDefault="007E23B8" w:rsidP="007E23B8">
            <w:pPr>
              <w:tabs>
                <w:tab w:val="left" w:pos="6429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07E9">
              <w:rPr>
                <w:rFonts w:ascii="Times New Roman" w:hAnsi="Times New Roman" w:cs="Times New Roman"/>
                <w:b w:val="0"/>
                <w:sz w:val="20"/>
                <w:szCs w:val="22"/>
              </w:rPr>
              <w:t>pucR ins R</w:t>
            </w:r>
          </w:p>
        </w:tc>
        <w:tc>
          <w:tcPr>
            <w:tcW w:w="7200" w:type="dxa"/>
          </w:tcPr>
          <w:p w14:paraId="4EAA42B5" w14:textId="001C1125" w:rsidR="007E23B8" w:rsidRPr="00E87FA7" w:rsidRDefault="007E23B8" w:rsidP="007E23B8">
            <w:pPr>
              <w:tabs>
                <w:tab w:val="left" w:pos="64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E87FA7">
              <w:rPr>
                <w:rFonts w:ascii="Times New Roman" w:hAnsi="Times New Roman" w:cs="Times New Roman"/>
                <w:sz w:val="18"/>
                <w:szCs w:val="14"/>
              </w:rPr>
              <w:t xml:space="preserve">GAGGCAGACAAGGTATAGGGCGGTGTCATTGGATACAGTAGCTG </w:t>
            </w:r>
          </w:p>
        </w:tc>
        <w:tc>
          <w:tcPr>
            <w:tcW w:w="1350" w:type="dxa"/>
          </w:tcPr>
          <w:p w14:paraId="74CE05A6" w14:textId="4FCA5A4F" w:rsidR="007E23B8" w:rsidRPr="00E907E9" w:rsidRDefault="007E23B8" w:rsidP="007E23B8">
            <w:pPr>
              <w:tabs>
                <w:tab w:val="left" w:pos="642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30448A">
              <w:rPr>
                <w:rFonts w:ascii="Times New Roman" w:hAnsi="Times New Roman" w:cs="Times New Roman"/>
                <w:sz w:val="20"/>
                <w:szCs w:val="24"/>
              </w:rPr>
              <w:t>This work</w:t>
            </w:r>
          </w:p>
        </w:tc>
      </w:tr>
      <w:tr w:rsidR="00A92477" w:rsidRPr="00E907E9" w14:paraId="1562588F" w14:textId="77777777" w:rsidTr="00246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0" w:type="dxa"/>
            <w:gridSpan w:val="3"/>
          </w:tcPr>
          <w:p w14:paraId="0088A659" w14:textId="61278ECB" w:rsidR="00A92477" w:rsidRPr="0030448A" w:rsidRDefault="00A92477" w:rsidP="007E23B8">
            <w:pPr>
              <w:tabs>
                <w:tab w:val="left" w:pos="6429"/>
              </w:tabs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mplification of pACYC184 backbone</w:t>
            </w:r>
          </w:p>
        </w:tc>
      </w:tr>
      <w:tr w:rsidR="007E23B8" w:rsidRPr="00E907E9" w14:paraId="3B7D13DF" w14:textId="77777777" w:rsidTr="00BB1BF8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6DB687B4" w14:textId="20F76670" w:rsidR="007E23B8" w:rsidRDefault="007E23B8" w:rsidP="007E23B8">
            <w:pPr>
              <w:tabs>
                <w:tab w:val="left" w:pos="6429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07E9">
              <w:rPr>
                <w:rFonts w:ascii="Times New Roman" w:hAnsi="Times New Roman" w:cs="Times New Roman"/>
                <w:b w:val="0"/>
                <w:sz w:val="20"/>
                <w:szCs w:val="22"/>
              </w:rPr>
              <w:t>pucR-184 lin F</w:t>
            </w:r>
          </w:p>
        </w:tc>
        <w:tc>
          <w:tcPr>
            <w:tcW w:w="7200" w:type="dxa"/>
          </w:tcPr>
          <w:p w14:paraId="0E8104BF" w14:textId="4E21A177" w:rsidR="007E23B8" w:rsidRPr="00E87FA7" w:rsidRDefault="007E23B8" w:rsidP="007E23B8">
            <w:pPr>
              <w:tabs>
                <w:tab w:val="left" w:pos="64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E87FA7">
              <w:rPr>
                <w:rFonts w:ascii="Times New Roman" w:hAnsi="Times New Roman" w:cs="Times New Roman"/>
                <w:sz w:val="18"/>
                <w:szCs w:val="14"/>
              </w:rPr>
              <w:t xml:space="preserve">GCCCTATACCTTGTCTGCCTC </w:t>
            </w:r>
          </w:p>
        </w:tc>
        <w:tc>
          <w:tcPr>
            <w:tcW w:w="1350" w:type="dxa"/>
          </w:tcPr>
          <w:p w14:paraId="069FCCB6" w14:textId="7B3C36B5" w:rsidR="007E23B8" w:rsidRPr="00E907E9" w:rsidRDefault="007E23B8" w:rsidP="007E23B8">
            <w:pPr>
              <w:tabs>
                <w:tab w:val="left" w:pos="642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 w:rsidRPr="0030448A">
              <w:rPr>
                <w:rFonts w:ascii="Times New Roman" w:hAnsi="Times New Roman" w:cs="Times New Roman"/>
                <w:sz w:val="20"/>
                <w:szCs w:val="24"/>
              </w:rPr>
              <w:t>This work</w:t>
            </w:r>
          </w:p>
        </w:tc>
      </w:tr>
      <w:tr w:rsidR="007E23B8" w:rsidRPr="00E907E9" w14:paraId="1BC3E45F" w14:textId="77777777" w:rsidTr="00BB1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5AA6FDF0" w14:textId="5D195BCB" w:rsidR="007E23B8" w:rsidRPr="00E907E9" w:rsidRDefault="007E23B8" w:rsidP="007E23B8">
            <w:pPr>
              <w:tabs>
                <w:tab w:val="left" w:pos="6429"/>
              </w:tabs>
              <w:rPr>
                <w:rFonts w:ascii="Times New Roman" w:hAnsi="Times New Roman" w:cs="Times New Roman"/>
                <w:sz w:val="20"/>
                <w:szCs w:val="22"/>
              </w:rPr>
            </w:pPr>
            <w:r w:rsidRPr="00E907E9">
              <w:rPr>
                <w:rFonts w:ascii="Times New Roman" w:hAnsi="Times New Roman" w:cs="Times New Roman"/>
                <w:b w:val="0"/>
                <w:sz w:val="20"/>
                <w:szCs w:val="22"/>
              </w:rPr>
              <w:t xml:space="preserve">pucR-184 </w:t>
            </w:r>
            <w:r w:rsidR="00E02B73">
              <w:rPr>
                <w:rFonts w:ascii="Times New Roman" w:hAnsi="Times New Roman" w:cs="Times New Roman"/>
                <w:b w:val="0"/>
                <w:sz w:val="20"/>
                <w:szCs w:val="22"/>
              </w:rPr>
              <w:t>lin R</w:t>
            </w:r>
          </w:p>
        </w:tc>
        <w:tc>
          <w:tcPr>
            <w:tcW w:w="7200" w:type="dxa"/>
          </w:tcPr>
          <w:p w14:paraId="5368D620" w14:textId="7DA87AC8" w:rsidR="007E23B8" w:rsidRPr="00E87FA7" w:rsidRDefault="007E23B8" w:rsidP="007E23B8">
            <w:pPr>
              <w:tabs>
                <w:tab w:val="left" w:pos="64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4"/>
              </w:rPr>
            </w:pPr>
            <w:r w:rsidRPr="00E87FA7">
              <w:rPr>
                <w:rFonts w:ascii="Times New Roman" w:hAnsi="Times New Roman" w:cs="Times New Roman"/>
                <w:sz w:val="18"/>
                <w:szCs w:val="14"/>
              </w:rPr>
              <w:t>GGCTGACTTCAGGTGCTACATTTG</w:t>
            </w:r>
          </w:p>
        </w:tc>
        <w:tc>
          <w:tcPr>
            <w:tcW w:w="1350" w:type="dxa"/>
          </w:tcPr>
          <w:p w14:paraId="77EB5FB7" w14:textId="437B5367" w:rsidR="007E23B8" w:rsidRPr="0030448A" w:rsidRDefault="007E23B8" w:rsidP="007E23B8">
            <w:pPr>
              <w:tabs>
                <w:tab w:val="left" w:pos="642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0448A">
              <w:rPr>
                <w:rFonts w:ascii="Times New Roman" w:hAnsi="Times New Roman" w:cs="Times New Roman"/>
                <w:sz w:val="20"/>
                <w:szCs w:val="24"/>
              </w:rPr>
              <w:t>This work</w:t>
            </w:r>
          </w:p>
        </w:tc>
      </w:tr>
      <w:tr w:rsidR="0040004D" w:rsidRPr="00E907E9" w14:paraId="367455EF" w14:textId="77777777" w:rsidTr="00FE0D09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0" w:type="dxa"/>
            <w:gridSpan w:val="3"/>
          </w:tcPr>
          <w:p w14:paraId="3263B71B" w14:textId="26389354" w:rsidR="0040004D" w:rsidRPr="0040004D" w:rsidRDefault="0040004D" w:rsidP="0040004D">
            <w:pPr>
              <w:pStyle w:val="ListParagraph"/>
              <w:numPr>
                <w:ilvl w:val="0"/>
                <w:numId w:val="2"/>
              </w:numPr>
              <w:tabs>
                <w:tab w:val="left" w:pos="6429"/>
              </w:tabs>
              <w:jc w:val="both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40004D">
              <w:rPr>
                <w:rFonts w:ascii="Times New Roman" w:hAnsi="Times New Roman" w:cs="Times New Roman"/>
                <w:i/>
                <w:sz w:val="28"/>
                <w:szCs w:val="24"/>
              </w:rPr>
              <w:t>Primers used for degradation module assembly</w:t>
            </w:r>
          </w:p>
        </w:tc>
      </w:tr>
      <w:tr w:rsidR="00604064" w:rsidRPr="00E907E9" w14:paraId="74EE9CDA" w14:textId="77777777" w:rsidTr="00B5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0" w:type="dxa"/>
            <w:gridSpan w:val="3"/>
          </w:tcPr>
          <w:p w14:paraId="5DD5FA42" w14:textId="4E5F3D9B" w:rsidR="00604064" w:rsidRPr="0030448A" w:rsidRDefault="00604064" w:rsidP="007E23B8">
            <w:pPr>
              <w:tabs>
                <w:tab w:val="left" w:pos="6429"/>
              </w:tabs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Amplification of ygfU gene from </w:t>
            </w:r>
            <w:r w:rsidRPr="00604064">
              <w:rPr>
                <w:rFonts w:ascii="Times New Roman" w:hAnsi="Times New Roman" w:cs="Times New Roman"/>
                <w:i/>
                <w:sz w:val="20"/>
                <w:szCs w:val="24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K-12 MG1655 genomic DNA</w:t>
            </w:r>
          </w:p>
        </w:tc>
      </w:tr>
      <w:bookmarkEnd w:id="0"/>
      <w:tr w:rsidR="00604064" w:rsidRPr="00E907E9" w14:paraId="14DA2EAB" w14:textId="77777777" w:rsidTr="00BB1BF8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7DC8129" w14:textId="55F88F85" w:rsidR="00604064" w:rsidRPr="003A25F7" w:rsidRDefault="00604064" w:rsidP="00604064">
            <w:pPr>
              <w:tabs>
                <w:tab w:val="left" w:pos="6429"/>
              </w:tabs>
              <w:rPr>
                <w:rFonts w:ascii="Times New Roman" w:hAnsi="Times New Roman" w:cs="Times New Roman"/>
                <w:sz w:val="20"/>
                <w:szCs w:val="22"/>
              </w:rPr>
            </w:pPr>
            <w:r w:rsidRPr="003A25F7">
              <w:rPr>
                <w:rFonts w:ascii="Times New Roman" w:hAnsi="Times New Roman" w:cs="Times New Roman"/>
                <w:b w:val="0"/>
                <w:sz w:val="20"/>
                <w:szCs w:val="22"/>
              </w:rPr>
              <w:t>proTet-ygfU-GA-Fwd</w:t>
            </w:r>
          </w:p>
        </w:tc>
        <w:tc>
          <w:tcPr>
            <w:tcW w:w="7200" w:type="dxa"/>
          </w:tcPr>
          <w:p w14:paraId="0153CBDA" w14:textId="3BA6C306" w:rsidR="00604064" w:rsidRPr="00E87FA7" w:rsidRDefault="00604064" w:rsidP="00604064">
            <w:pPr>
              <w:tabs>
                <w:tab w:val="left" w:pos="64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4"/>
              </w:rPr>
            </w:pPr>
            <w:r w:rsidRPr="00E87FA7">
              <w:rPr>
                <w:rFonts w:ascii="Times New Roman" w:hAnsi="Times New Roman" w:cs="Times New Roman"/>
                <w:sz w:val="18"/>
                <w:szCs w:val="14"/>
              </w:rPr>
              <w:t>GCAGTCAGGCACCGTGTATGAGCGCCATAGATTC</w:t>
            </w:r>
          </w:p>
        </w:tc>
        <w:tc>
          <w:tcPr>
            <w:tcW w:w="1350" w:type="dxa"/>
          </w:tcPr>
          <w:p w14:paraId="06C02864" w14:textId="079491A1" w:rsidR="00604064" w:rsidRPr="0030448A" w:rsidRDefault="00604064" w:rsidP="00604064">
            <w:pPr>
              <w:tabs>
                <w:tab w:val="left" w:pos="642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0448A">
              <w:rPr>
                <w:rFonts w:ascii="Times New Roman" w:hAnsi="Times New Roman" w:cs="Times New Roman"/>
                <w:sz w:val="20"/>
                <w:szCs w:val="24"/>
              </w:rPr>
              <w:t>This work</w:t>
            </w:r>
          </w:p>
        </w:tc>
      </w:tr>
      <w:tr w:rsidR="00604064" w:rsidRPr="00E907E9" w14:paraId="13D6F747" w14:textId="77777777" w:rsidTr="00BB1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6C8472B8" w14:textId="38D91D82" w:rsidR="00604064" w:rsidRPr="00DE41CA" w:rsidRDefault="00604064" w:rsidP="00604064">
            <w:pPr>
              <w:tabs>
                <w:tab w:val="left" w:pos="6429"/>
              </w:tabs>
              <w:rPr>
                <w:rFonts w:ascii="Times New Roman" w:hAnsi="Times New Roman" w:cs="Times New Roman"/>
                <w:sz w:val="18"/>
                <w:szCs w:val="22"/>
              </w:rPr>
            </w:pPr>
            <w:r w:rsidRPr="00DA348D">
              <w:rPr>
                <w:rFonts w:ascii="Times New Roman" w:hAnsi="Times New Roman" w:cs="Times New Roman"/>
                <w:b w:val="0"/>
                <w:sz w:val="20"/>
                <w:szCs w:val="20"/>
              </w:rPr>
              <w:t>ACYC184-ygfU-GA-Rev</w:t>
            </w:r>
          </w:p>
        </w:tc>
        <w:tc>
          <w:tcPr>
            <w:tcW w:w="7200" w:type="dxa"/>
          </w:tcPr>
          <w:p w14:paraId="3031DC14" w14:textId="7C4DDF56" w:rsidR="00604064" w:rsidRPr="00E87FA7" w:rsidRDefault="00604064" w:rsidP="00604064">
            <w:pPr>
              <w:tabs>
                <w:tab w:val="left" w:pos="64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4"/>
              </w:rPr>
            </w:pPr>
            <w:r w:rsidRPr="00E87FA7">
              <w:rPr>
                <w:rFonts w:ascii="Times New Roman" w:hAnsi="Times New Roman" w:cs="Times New Roman"/>
                <w:sz w:val="18"/>
                <w:szCs w:val="14"/>
              </w:rPr>
              <w:t>GGAGTGGTGAATCCGTTTATTCTCCATGCTCATTTTTC</w:t>
            </w:r>
          </w:p>
        </w:tc>
        <w:tc>
          <w:tcPr>
            <w:tcW w:w="1350" w:type="dxa"/>
          </w:tcPr>
          <w:p w14:paraId="03D4C003" w14:textId="527DE1A6" w:rsidR="00604064" w:rsidRPr="0030448A" w:rsidRDefault="00604064" w:rsidP="00604064">
            <w:pPr>
              <w:tabs>
                <w:tab w:val="left" w:pos="642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0448A">
              <w:rPr>
                <w:rFonts w:ascii="Times New Roman" w:hAnsi="Times New Roman" w:cs="Times New Roman"/>
                <w:sz w:val="20"/>
                <w:szCs w:val="24"/>
              </w:rPr>
              <w:t>This work</w:t>
            </w:r>
          </w:p>
        </w:tc>
      </w:tr>
      <w:tr w:rsidR="00604064" w:rsidRPr="00E907E9" w14:paraId="4B2E6094" w14:textId="77777777" w:rsidTr="00F87C6D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0" w:type="dxa"/>
            <w:gridSpan w:val="3"/>
          </w:tcPr>
          <w:p w14:paraId="2C04B206" w14:textId="1D07802E" w:rsidR="00604064" w:rsidRPr="0030448A" w:rsidRDefault="00604064" w:rsidP="00604064">
            <w:pPr>
              <w:tabs>
                <w:tab w:val="left" w:pos="6429"/>
              </w:tabs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plification of pACYC184 backbone</w:t>
            </w:r>
          </w:p>
        </w:tc>
      </w:tr>
      <w:tr w:rsidR="00604064" w:rsidRPr="00E907E9" w14:paraId="2A8AC7D6" w14:textId="77777777" w:rsidTr="00BB1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332BC85B" w14:textId="29211BFC" w:rsidR="00604064" w:rsidRPr="00DA348D" w:rsidRDefault="00604064" w:rsidP="00604064">
            <w:pPr>
              <w:tabs>
                <w:tab w:val="left" w:pos="642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2"/>
              </w:rPr>
              <w:t>pTetR-GacA-Rev</w:t>
            </w:r>
          </w:p>
        </w:tc>
        <w:tc>
          <w:tcPr>
            <w:tcW w:w="7200" w:type="dxa"/>
          </w:tcPr>
          <w:p w14:paraId="31B221E7" w14:textId="763B51B5" w:rsidR="00604064" w:rsidRPr="00E87FA7" w:rsidRDefault="00604064" w:rsidP="00604064">
            <w:pPr>
              <w:tabs>
                <w:tab w:val="left" w:pos="64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4"/>
              </w:rPr>
            </w:pPr>
            <w:r w:rsidRPr="00E87FA7">
              <w:rPr>
                <w:rFonts w:ascii="Times New Roman" w:hAnsi="Times New Roman" w:cs="Times New Roman"/>
                <w:sz w:val="18"/>
                <w:szCs w:val="14"/>
              </w:rPr>
              <w:t>ACACGGTGCCTGACTGCGTTAG</w:t>
            </w:r>
          </w:p>
        </w:tc>
        <w:tc>
          <w:tcPr>
            <w:tcW w:w="1350" w:type="dxa"/>
          </w:tcPr>
          <w:p w14:paraId="19CB6267" w14:textId="0939CF65" w:rsidR="00604064" w:rsidRPr="0030448A" w:rsidRDefault="00604064" w:rsidP="00604064">
            <w:pPr>
              <w:tabs>
                <w:tab w:val="left" w:pos="642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March Group</w:t>
            </w:r>
          </w:p>
        </w:tc>
      </w:tr>
      <w:tr w:rsidR="00604064" w:rsidRPr="00E907E9" w14:paraId="3DD065FC" w14:textId="77777777" w:rsidTr="00BB1BF8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CAB5630" w14:textId="7EE546AA" w:rsidR="00604064" w:rsidRDefault="00604064" w:rsidP="00604064">
            <w:pPr>
              <w:tabs>
                <w:tab w:val="left" w:pos="6429"/>
              </w:tabs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2"/>
              </w:rPr>
              <w:t>pBR-GacA-lin-Fwd</w:t>
            </w:r>
          </w:p>
        </w:tc>
        <w:tc>
          <w:tcPr>
            <w:tcW w:w="7200" w:type="dxa"/>
          </w:tcPr>
          <w:p w14:paraId="74163950" w14:textId="3CD4EAF5" w:rsidR="00604064" w:rsidRPr="00E87FA7" w:rsidRDefault="00604064" w:rsidP="00604064">
            <w:pPr>
              <w:tabs>
                <w:tab w:val="left" w:pos="64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4"/>
              </w:rPr>
            </w:pPr>
            <w:r w:rsidRPr="00E87FA7">
              <w:rPr>
                <w:rFonts w:ascii="Times New Roman" w:hAnsi="Times New Roman" w:cs="Times New Roman"/>
                <w:sz w:val="18"/>
                <w:szCs w:val="14"/>
              </w:rPr>
              <w:t>ACGGATTCACCACTCCAAGAATTGG</w:t>
            </w:r>
          </w:p>
        </w:tc>
        <w:tc>
          <w:tcPr>
            <w:tcW w:w="1350" w:type="dxa"/>
          </w:tcPr>
          <w:p w14:paraId="13A1B604" w14:textId="6B1FC03E" w:rsidR="00604064" w:rsidRPr="0030448A" w:rsidRDefault="00604064" w:rsidP="00604064">
            <w:pPr>
              <w:tabs>
                <w:tab w:val="left" w:pos="642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March Group</w:t>
            </w:r>
          </w:p>
        </w:tc>
      </w:tr>
      <w:tr w:rsidR="00604064" w:rsidRPr="00E907E9" w14:paraId="6754F7C6" w14:textId="77777777" w:rsidTr="00DF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0" w:type="dxa"/>
            <w:gridSpan w:val="3"/>
          </w:tcPr>
          <w:p w14:paraId="615A7C07" w14:textId="12E493BB" w:rsidR="00604064" w:rsidRDefault="00604064" w:rsidP="00604064">
            <w:pPr>
              <w:tabs>
                <w:tab w:val="left" w:pos="6429"/>
              </w:tabs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Amplification of pucLM fusion from </w:t>
            </w:r>
            <w:r w:rsidRPr="00604064">
              <w:rPr>
                <w:rFonts w:ascii="Times New Roman" w:hAnsi="Times New Roman" w:cs="Times New Roman"/>
                <w:i/>
                <w:sz w:val="20"/>
                <w:szCs w:val="22"/>
              </w:rPr>
              <w:t>B. subtilis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168 genomic DNA</w:t>
            </w:r>
          </w:p>
        </w:tc>
      </w:tr>
      <w:tr w:rsidR="00604064" w:rsidRPr="00E907E9" w14:paraId="5BC78AB6" w14:textId="77777777" w:rsidTr="00BB1BF8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E9EA75F" w14:textId="11215464" w:rsidR="00604064" w:rsidRDefault="00604064" w:rsidP="00604064">
            <w:pPr>
              <w:tabs>
                <w:tab w:val="left" w:pos="6429"/>
              </w:tabs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2"/>
              </w:rPr>
              <w:t>pBR-pucM-GA-Rev</w:t>
            </w:r>
          </w:p>
        </w:tc>
        <w:tc>
          <w:tcPr>
            <w:tcW w:w="7200" w:type="dxa"/>
          </w:tcPr>
          <w:p w14:paraId="2787D85B" w14:textId="46AF45DD" w:rsidR="00604064" w:rsidRPr="00E87FA7" w:rsidRDefault="00604064" w:rsidP="00604064">
            <w:pPr>
              <w:tabs>
                <w:tab w:val="left" w:pos="64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4"/>
              </w:rPr>
            </w:pPr>
            <w:r w:rsidRPr="00E87FA7">
              <w:rPr>
                <w:rFonts w:ascii="Times New Roman" w:hAnsi="Times New Roman" w:cs="Times New Roman"/>
                <w:sz w:val="18"/>
                <w:szCs w:val="14"/>
              </w:rPr>
              <w:t>GAGTAAACTTGGTCTGACAGTTAACTCCCCCTATAC</w:t>
            </w:r>
          </w:p>
        </w:tc>
        <w:tc>
          <w:tcPr>
            <w:tcW w:w="1350" w:type="dxa"/>
          </w:tcPr>
          <w:p w14:paraId="2183E3D1" w14:textId="4D17F857" w:rsidR="00604064" w:rsidRPr="0030448A" w:rsidRDefault="00604064" w:rsidP="00604064">
            <w:pPr>
              <w:tabs>
                <w:tab w:val="left" w:pos="642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0448A">
              <w:rPr>
                <w:rFonts w:ascii="Times New Roman" w:hAnsi="Times New Roman" w:cs="Times New Roman"/>
                <w:sz w:val="20"/>
                <w:szCs w:val="24"/>
              </w:rPr>
              <w:t>This work</w:t>
            </w:r>
          </w:p>
        </w:tc>
      </w:tr>
      <w:tr w:rsidR="00604064" w:rsidRPr="00E907E9" w14:paraId="1A027E42" w14:textId="77777777" w:rsidTr="00BB1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23E32F2B" w14:textId="6CB26ED5" w:rsidR="00604064" w:rsidRDefault="00604064" w:rsidP="00604064">
            <w:pPr>
              <w:tabs>
                <w:tab w:val="left" w:pos="6429"/>
              </w:tabs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2"/>
              </w:rPr>
              <w:t>AmpRPro-pucL-GA-Fwd</w:t>
            </w:r>
          </w:p>
        </w:tc>
        <w:tc>
          <w:tcPr>
            <w:tcW w:w="7200" w:type="dxa"/>
          </w:tcPr>
          <w:p w14:paraId="5D955C96" w14:textId="1452DED0" w:rsidR="00604064" w:rsidRPr="00E87FA7" w:rsidRDefault="00604064" w:rsidP="00604064">
            <w:pPr>
              <w:tabs>
                <w:tab w:val="left" w:pos="64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4"/>
              </w:rPr>
            </w:pPr>
            <w:r w:rsidRPr="00E87FA7">
              <w:rPr>
                <w:rFonts w:ascii="Times New Roman" w:hAnsi="Times New Roman" w:cs="Times New Roman"/>
                <w:sz w:val="18"/>
                <w:szCs w:val="14"/>
              </w:rPr>
              <w:t>TATTGAAAAAGGAAGAGTATGTTCACAATGGATGACCTGAACC</w:t>
            </w:r>
          </w:p>
        </w:tc>
        <w:tc>
          <w:tcPr>
            <w:tcW w:w="1350" w:type="dxa"/>
          </w:tcPr>
          <w:p w14:paraId="460DC9C6" w14:textId="4A3A87BC" w:rsidR="00604064" w:rsidRPr="0030448A" w:rsidRDefault="00604064" w:rsidP="00604064">
            <w:pPr>
              <w:tabs>
                <w:tab w:val="left" w:pos="642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0448A">
              <w:rPr>
                <w:rFonts w:ascii="Times New Roman" w:hAnsi="Times New Roman" w:cs="Times New Roman"/>
                <w:sz w:val="20"/>
                <w:szCs w:val="24"/>
              </w:rPr>
              <w:t>This work</w:t>
            </w:r>
          </w:p>
        </w:tc>
      </w:tr>
      <w:tr w:rsidR="00D432A5" w:rsidRPr="00E907E9" w14:paraId="122BC0C7" w14:textId="77777777" w:rsidTr="006D7E94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0" w:type="dxa"/>
            <w:gridSpan w:val="3"/>
          </w:tcPr>
          <w:p w14:paraId="135A81A1" w14:textId="53AB11B2" w:rsidR="00D432A5" w:rsidRPr="0030448A" w:rsidRDefault="00D432A5" w:rsidP="00604064">
            <w:pPr>
              <w:tabs>
                <w:tab w:val="left" w:pos="6429"/>
              </w:tabs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Amplification of pBR322 backbone </w:t>
            </w:r>
          </w:p>
        </w:tc>
      </w:tr>
      <w:tr w:rsidR="00604064" w:rsidRPr="00E907E9" w14:paraId="2CFF7E76" w14:textId="77777777" w:rsidTr="00BB1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A803B25" w14:textId="60A3306F" w:rsidR="00604064" w:rsidRDefault="00604064" w:rsidP="00604064">
            <w:pPr>
              <w:tabs>
                <w:tab w:val="left" w:pos="6429"/>
              </w:tabs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2"/>
              </w:rPr>
              <w:t>pAC177-lin-Fwd-01/16</w:t>
            </w:r>
          </w:p>
        </w:tc>
        <w:tc>
          <w:tcPr>
            <w:tcW w:w="7200" w:type="dxa"/>
          </w:tcPr>
          <w:p w14:paraId="3469DFE5" w14:textId="6F85FBAC" w:rsidR="00604064" w:rsidRPr="00E87FA7" w:rsidRDefault="00604064" w:rsidP="00604064">
            <w:pPr>
              <w:tabs>
                <w:tab w:val="left" w:pos="64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4"/>
              </w:rPr>
            </w:pPr>
            <w:r w:rsidRPr="00E87FA7">
              <w:rPr>
                <w:rFonts w:ascii="Times New Roman" w:hAnsi="Times New Roman" w:cs="Times New Roman"/>
                <w:sz w:val="18"/>
                <w:szCs w:val="14"/>
              </w:rPr>
              <w:t>CTGTCAGACCAAGTTTACTCATATATACTTTAG</w:t>
            </w:r>
          </w:p>
        </w:tc>
        <w:tc>
          <w:tcPr>
            <w:tcW w:w="1350" w:type="dxa"/>
          </w:tcPr>
          <w:p w14:paraId="5CBF2BC8" w14:textId="0214DE2A" w:rsidR="00604064" w:rsidRPr="0030448A" w:rsidRDefault="00604064" w:rsidP="00604064">
            <w:pPr>
              <w:tabs>
                <w:tab w:val="left" w:pos="642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0448A">
              <w:rPr>
                <w:rFonts w:ascii="Times New Roman" w:hAnsi="Times New Roman" w:cs="Times New Roman"/>
                <w:sz w:val="20"/>
                <w:szCs w:val="24"/>
              </w:rPr>
              <w:t>This work</w:t>
            </w:r>
          </w:p>
        </w:tc>
      </w:tr>
      <w:tr w:rsidR="00604064" w:rsidRPr="00E907E9" w14:paraId="6C23B8FF" w14:textId="77777777" w:rsidTr="00BB1BF8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35C431F8" w14:textId="317CEF13" w:rsidR="00604064" w:rsidRDefault="00604064" w:rsidP="00604064">
            <w:pPr>
              <w:tabs>
                <w:tab w:val="left" w:pos="6429"/>
              </w:tabs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2"/>
              </w:rPr>
              <w:t>Pro-bla-Rev</w:t>
            </w:r>
          </w:p>
        </w:tc>
        <w:tc>
          <w:tcPr>
            <w:tcW w:w="7200" w:type="dxa"/>
          </w:tcPr>
          <w:p w14:paraId="42BDB5E2" w14:textId="20EC6D9E" w:rsidR="00604064" w:rsidRPr="00E87FA7" w:rsidRDefault="00604064" w:rsidP="00604064">
            <w:pPr>
              <w:tabs>
                <w:tab w:val="left" w:pos="64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4"/>
              </w:rPr>
            </w:pPr>
            <w:r w:rsidRPr="00E87FA7">
              <w:rPr>
                <w:rFonts w:ascii="Times New Roman" w:hAnsi="Times New Roman" w:cs="Times New Roman"/>
                <w:sz w:val="18"/>
                <w:szCs w:val="14"/>
              </w:rPr>
              <w:t>ACTCTTCCTTTTTCAATATTATTGAAGCATTTATCAG</w:t>
            </w:r>
          </w:p>
        </w:tc>
        <w:tc>
          <w:tcPr>
            <w:tcW w:w="1350" w:type="dxa"/>
          </w:tcPr>
          <w:p w14:paraId="02F78130" w14:textId="29360557" w:rsidR="00604064" w:rsidRPr="0030448A" w:rsidRDefault="00604064" w:rsidP="00604064">
            <w:pPr>
              <w:tabs>
                <w:tab w:val="left" w:pos="642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0448A">
              <w:rPr>
                <w:rFonts w:ascii="Times New Roman" w:hAnsi="Times New Roman" w:cs="Times New Roman"/>
                <w:sz w:val="20"/>
                <w:szCs w:val="24"/>
              </w:rPr>
              <w:t>This work</w:t>
            </w:r>
          </w:p>
        </w:tc>
      </w:tr>
    </w:tbl>
    <w:p w14:paraId="50E0D782" w14:textId="77777777" w:rsidR="004B574F" w:rsidRDefault="004B574F" w:rsidP="004B574F"/>
    <w:p w14:paraId="0336E012" w14:textId="77777777" w:rsidR="00E50179" w:rsidRDefault="00E50179" w:rsidP="00F40426"/>
    <w:sectPr w:rsidR="00E501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6A6792"/>
    <w:multiLevelType w:val="hybridMultilevel"/>
    <w:tmpl w:val="80BE5990"/>
    <w:lvl w:ilvl="0" w:tplc="6F7074C6">
      <w:start w:val="1"/>
      <w:numFmt w:val="lowerLetter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B719FB"/>
    <w:multiLevelType w:val="hybridMultilevel"/>
    <w:tmpl w:val="1772F1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C16C54"/>
    <w:multiLevelType w:val="hybridMultilevel"/>
    <w:tmpl w:val="37307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A055A4"/>
    <w:multiLevelType w:val="hybridMultilevel"/>
    <w:tmpl w:val="6A549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3F76C5"/>
    <w:multiLevelType w:val="hybridMultilevel"/>
    <w:tmpl w:val="4B848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4588629">
    <w:abstractNumId w:val="1"/>
  </w:num>
  <w:num w:numId="2" w16cid:durableId="1294406126">
    <w:abstractNumId w:val="0"/>
  </w:num>
  <w:num w:numId="3" w16cid:durableId="1057165991">
    <w:abstractNumId w:val="3"/>
  </w:num>
  <w:num w:numId="4" w16cid:durableId="2060474186">
    <w:abstractNumId w:val="4"/>
  </w:num>
  <w:num w:numId="5" w16cid:durableId="9482431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07F"/>
    <w:rsid w:val="00013439"/>
    <w:rsid w:val="0002371E"/>
    <w:rsid w:val="00041C37"/>
    <w:rsid w:val="000616AD"/>
    <w:rsid w:val="000678F2"/>
    <w:rsid w:val="0009104C"/>
    <w:rsid w:val="000A7D32"/>
    <w:rsid w:val="000C05AA"/>
    <w:rsid w:val="000C47B5"/>
    <w:rsid w:val="0010315E"/>
    <w:rsid w:val="00115FF5"/>
    <w:rsid w:val="001626C7"/>
    <w:rsid w:val="001837E6"/>
    <w:rsid w:val="001A6438"/>
    <w:rsid w:val="001E6A55"/>
    <w:rsid w:val="001F5520"/>
    <w:rsid w:val="0022387E"/>
    <w:rsid w:val="002A5EA3"/>
    <w:rsid w:val="002C0582"/>
    <w:rsid w:val="00303180"/>
    <w:rsid w:val="0030568A"/>
    <w:rsid w:val="003173A1"/>
    <w:rsid w:val="003519B8"/>
    <w:rsid w:val="003622E8"/>
    <w:rsid w:val="00364192"/>
    <w:rsid w:val="00364D17"/>
    <w:rsid w:val="003A25F7"/>
    <w:rsid w:val="0040004D"/>
    <w:rsid w:val="00430CA4"/>
    <w:rsid w:val="004444FA"/>
    <w:rsid w:val="00455C59"/>
    <w:rsid w:val="00456DE5"/>
    <w:rsid w:val="0047786C"/>
    <w:rsid w:val="004862DC"/>
    <w:rsid w:val="004B574F"/>
    <w:rsid w:val="004B7DFD"/>
    <w:rsid w:val="004D2A51"/>
    <w:rsid w:val="004E2D80"/>
    <w:rsid w:val="00517E8C"/>
    <w:rsid w:val="00550A4A"/>
    <w:rsid w:val="00562843"/>
    <w:rsid w:val="0058118B"/>
    <w:rsid w:val="00581F63"/>
    <w:rsid w:val="00604064"/>
    <w:rsid w:val="00614B71"/>
    <w:rsid w:val="00627D3D"/>
    <w:rsid w:val="0065275C"/>
    <w:rsid w:val="006640A2"/>
    <w:rsid w:val="00671C6C"/>
    <w:rsid w:val="00681203"/>
    <w:rsid w:val="007269CD"/>
    <w:rsid w:val="007446B8"/>
    <w:rsid w:val="0075187E"/>
    <w:rsid w:val="00773AC9"/>
    <w:rsid w:val="00786F54"/>
    <w:rsid w:val="00795A71"/>
    <w:rsid w:val="007B1C1F"/>
    <w:rsid w:val="007E23B8"/>
    <w:rsid w:val="008114EF"/>
    <w:rsid w:val="00817634"/>
    <w:rsid w:val="00856DA6"/>
    <w:rsid w:val="00867BEC"/>
    <w:rsid w:val="00881020"/>
    <w:rsid w:val="00887AEC"/>
    <w:rsid w:val="008B764F"/>
    <w:rsid w:val="008E2B81"/>
    <w:rsid w:val="008F60EC"/>
    <w:rsid w:val="0094107F"/>
    <w:rsid w:val="00951632"/>
    <w:rsid w:val="00953F1E"/>
    <w:rsid w:val="0098035D"/>
    <w:rsid w:val="009C63AD"/>
    <w:rsid w:val="00A31A46"/>
    <w:rsid w:val="00A65E58"/>
    <w:rsid w:val="00A92477"/>
    <w:rsid w:val="00AA4B55"/>
    <w:rsid w:val="00AA5CD4"/>
    <w:rsid w:val="00B1487F"/>
    <w:rsid w:val="00B510DE"/>
    <w:rsid w:val="00B9579A"/>
    <w:rsid w:val="00C26916"/>
    <w:rsid w:val="00C2793A"/>
    <w:rsid w:val="00C40941"/>
    <w:rsid w:val="00C527BA"/>
    <w:rsid w:val="00CD7884"/>
    <w:rsid w:val="00D050D1"/>
    <w:rsid w:val="00D432A5"/>
    <w:rsid w:val="00D523B0"/>
    <w:rsid w:val="00E02B73"/>
    <w:rsid w:val="00E50179"/>
    <w:rsid w:val="00E63679"/>
    <w:rsid w:val="00E85EE7"/>
    <w:rsid w:val="00E87FA7"/>
    <w:rsid w:val="00F14F9E"/>
    <w:rsid w:val="00F40426"/>
    <w:rsid w:val="00F74827"/>
    <w:rsid w:val="00FB1CC4"/>
    <w:rsid w:val="00FD7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A24C4"/>
  <w15:chartTrackingRefBased/>
  <w15:docId w15:val="{2731F478-7ED9-4D41-9283-52861BC78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3B8"/>
    <w:pPr>
      <w:spacing w:line="300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B7DFD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  <w:style w:type="table" w:styleId="PlainTable4">
    <w:name w:val="Plain Table 4"/>
    <w:basedOn w:val="TableNormal"/>
    <w:uiPriority w:val="44"/>
    <w:rsid w:val="004B7DFD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4B7DFD"/>
    <w:rPr>
      <w:i/>
      <w:iCs/>
    </w:rPr>
  </w:style>
  <w:style w:type="paragraph" w:styleId="ListParagraph">
    <w:name w:val="List Paragraph"/>
    <w:basedOn w:val="Normal"/>
    <w:uiPriority w:val="34"/>
    <w:qFormat/>
    <w:rsid w:val="0040004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C05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582"/>
    <w:rPr>
      <w:rFonts w:ascii="Segoe UI" w:eastAsiaTheme="minorEastAsia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F60E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0</TotalTime>
  <Pages>5</Pages>
  <Words>765</Words>
  <Characters>436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zde Gencer</dc:creator>
  <cp:keywords/>
  <dc:description/>
  <cp:lastModifiedBy>Gozde Gencer</cp:lastModifiedBy>
  <cp:revision>83</cp:revision>
  <dcterms:created xsi:type="dcterms:W3CDTF">2019-01-09T22:36:00Z</dcterms:created>
  <dcterms:modified xsi:type="dcterms:W3CDTF">2023-04-18T19:26:00Z</dcterms:modified>
</cp:coreProperties>
</file>